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EBF4EB" w14:textId="77777777" w:rsidR="001B19DD" w:rsidRDefault="001B19DD" w:rsidP="00894361"/>
    <w:p w14:paraId="69B499DE" w14:textId="507FBB81" w:rsidR="003D2A8E" w:rsidRPr="00FE313D" w:rsidRDefault="0041272A" w:rsidP="00894361">
      <w:pPr>
        <w:spacing w:after="0" w:line="480" w:lineRule="auto"/>
        <w:ind w:right="-705"/>
        <w:jc w:val="center"/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GB"/>
          <w14:ligatures w14:val="none"/>
        </w:rPr>
      </w:pPr>
      <w:r w:rsidRPr="00FE313D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GB"/>
          <w14:ligatures w14:val="none"/>
        </w:rPr>
        <w:t>Supplementary 3</w:t>
      </w:r>
      <w:r w:rsidR="00511ABB" w:rsidRPr="00FE313D">
        <w:rPr>
          <w:rFonts w:ascii="Times New Roman" w:eastAsia="Times New Roman" w:hAnsi="Times New Roman" w:cs="Times New Roman"/>
          <w:b/>
          <w:kern w:val="0"/>
          <w:sz w:val="24"/>
          <w:szCs w:val="24"/>
          <w:lang w:val="zh-CN" w:eastAsia="en-GB"/>
          <w14:ligatures w14:val="none"/>
        </w:rPr>
        <w:t>.</w:t>
      </w:r>
    </w:p>
    <w:p w14:paraId="01D5E9D2" w14:textId="4DDB1B56" w:rsidR="00511ABB" w:rsidRPr="00FE313D" w:rsidRDefault="00511ABB" w:rsidP="00894361">
      <w:pPr>
        <w:spacing w:after="0" w:line="480" w:lineRule="auto"/>
        <w:ind w:right="-705"/>
        <w:jc w:val="center"/>
        <w:rPr>
          <w:rFonts w:ascii="Times New Roman" w:eastAsia="Times New Roman" w:hAnsi="Times New Roman" w:cs="Times New Roman"/>
          <w:b/>
          <w:kern w:val="0"/>
          <w:sz w:val="24"/>
          <w:szCs w:val="24"/>
          <w:lang w:val="zh-CN" w:eastAsia="en-GB"/>
          <w14:ligatures w14:val="none"/>
        </w:rPr>
      </w:pPr>
      <w:r w:rsidRPr="00FE313D">
        <w:rPr>
          <w:rFonts w:ascii="Times New Roman" w:eastAsia="Times New Roman" w:hAnsi="Times New Roman" w:cs="Times New Roman"/>
          <w:b/>
          <w:kern w:val="0"/>
          <w:sz w:val="24"/>
          <w:szCs w:val="24"/>
          <w:lang w:val="zh-CN" w:eastAsia="en-GB"/>
          <w14:ligatures w14:val="none"/>
        </w:rPr>
        <w:t>Quality Assessment of the Include</w:t>
      </w:r>
      <w:r w:rsidRPr="00FE313D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GB"/>
          <w14:ligatures w14:val="none"/>
        </w:rPr>
        <w:t>d</w:t>
      </w:r>
      <w:r w:rsidRPr="00FE313D">
        <w:rPr>
          <w:rFonts w:ascii="Times New Roman" w:eastAsia="Times New Roman" w:hAnsi="Times New Roman" w:cs="Times New Roman"/>
          <w:b/>
          <w:kern w:val="0"/>
          <w:sz w:val="24"/>
          <w:szCs w:val="24"/>
          <w:lang w:val="zh-CN" w:eastAsia="en-GB"/>
          <w14:ligatures w14:val="none"/>
        </w:rPr>
        <w:t xml:space="preserve"> Studies</w:t>
      </w:r>
    </w:p>
    <w:tbl>
      <w:tblPr>
        <w:tblStyle w:val="Style20"/>
        <w:tblW w:w="16282" w:type="dxa"/>
        <w:tblInd w:w="262" w:type="dxa"/>
        <w:tblLayout w:type="fixed"/>
        <w:tblLook w:val="04A0" w:firstRow="1" w:lastRow="0" w:firstColumn="1" w:lastColumn="0" w:noHBand="0" w:noVBand="1"/>
      </w:tblPr>
      <w:tblGrid>
        <w:gridCol w:w="1148"/>
        <w:gridCol w:w="1843"/>
        <w:gridCol w:w="1134"/>
        <w:gridCol w:w="1275"/>
        <w:gridCol w:w="1134"/>
        <w:gridCol w:w="1134"/>
        <w:gridCol w:w="851"/>
        <w:gridCol w:w="1134"/>
        <w:gridCol w:w="1134"/>
        <w:gridCol w:w="1417"/>
        <w:gridCol w:w="993"/>
        <w:gridCol w:w="850"/>
        <w:gridCol w:w="709"/>
        <w:gridCol w:w="1526"/>
      </w:tblGrid>
      <w:tr w:rsidR="00511ABB" w:rsidRPr="00FE313D" w14:paraId="47373574" w14:textId="77777777" w:rsidTr="00F85AFC">
        <w:trPr>
          <w:trHeight w:val="2199"/>
        </w:trPr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0B4A04" w14:textId="77777777" w:rsidR="00511ABB" w:rsidRPr="00FE313D" w:rsidRDefault="00511ABB" w:rsidP="00894361">
            <w:pPr>
              <w:tabs>
                <w:tab w:val="left" w:pos="480"/>
              </w:tabs>
              <w:spacing w:before="240" w:after="240"/>
              <w:ind w:left="-600"/>
              <w:rPr>
                <w:b/>
                <w:sz w:val="16"/>
                <w:szCs w:val="16"/>
                <w:lang w:val="zh-CN"/>
              </w:rPr>
            </w:pPr>
            <w:bookmarkStart w:id="0" w:name="_Hlk186204241"/>
            <w:r w:rsidRPr="00FE313D">
              <w:rPr>
                <w:b/>
                <w:sz w:val="16"/>
                <w:szCs w:val="16"/>
                <w:lang w:val="zh-CN"/>
              </w:rPr>
              <w:t xml:space="preserve">             SN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232BA1" w14:textId="2EC6A67B" w:rsidR="00511ABB" w:rsidRPr="00FE313D" w:rsidRDefault="00511ABB" w:rsidP="00894361">
            <w:pPr>
              <w:spacing w:before="240" w:after="240"/>
              <w:ind w:left="-600"/>
              <w:rPr>
                <w:sz w:val="16"/>
                <w:szCs w:val="16"/>
              </w:rPr>
            </w:pPr>
            <w:r w:rsidRPr="00FE313D">
              <w:rPr>
                <w:noProof/>
                <w:sz w:val="16"/>
                <w:szCs w:val="16"/>
                <w:lang w:val="zh-CN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5ED8B96" wp14:editId="63EB62F9">
                      <wp:simplePos x="0" y="0"/>
                      <wp:positionH relativeFrom="column">
                        <wp:posOffset>315595</wp:posOffset>
                      </wp:positionH>
                      <wp:positionV relativeFrom="paragraph">
                        <wp:posOffset>130175</wp:posOffset>
                      </wp:positionV>
                      <wp:extent cx="914400" cy="914400"/>
                      <wp:effectExtent l="0" t="0" r="5080" b="0"/>
                      <wp:wrapNone/>
                      <wp:docPr id="873652250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9144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AE1485F" w14:textId="7B27E596" w:rsidR="00511ABB" w:rsidRPr="00511ABB" w:rsidRDefault="00511ABB">
                                  <w:pPr>
                                    <w:rPr>
                                      <w:rFonts w:asciiTheme="majorBidi" w:hAnsiTheme="majorBidi" w:cstheme="majorBidi"/>
                                      <w:sz w:val="18"/>
                                      <w:szCs w:val="18"/>
                                    </w:rPr>
                                  </w:pPr>
                                  <w:r w:rsidRPr="00511ABB">
                                    <w:rPr>
                                      <w:rFonts w:asciiTheme="majorBidi" w:hAnsiTheme="majorBidi" w:cstheme="majorBidi"/>
                                      <w:sz w:val="18"/>
                                      <w:szCs w:val="18"/>
                                    </w:rPr>
                                    <w:t>Title of Journal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15ED8B96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left:0;text-align:left;margin-left:24.85pt;margin-top:10.25pt;width:1in;height:1in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" fillcolor="white [3201]" stroked="f" strokeweight=".5pt">
                      <v:textbox>
                        <w:txbxContent>
                          <w:p w14:paraId="7AE1485F" w14:textId="7B27E596" w:rsidR="00511ABB" w:rsidRPr="00511ABB" w:rsidRDefault="00511ABB">
                            <w:pP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</w:pPr>
                            <w:r w:rsidRPr="00511ABB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Title of Journal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FE313D">
              <w:rPr>
                <w:sz w:val="16"/>
                <w:szCs w:val="16"/>
                <w:lang w:val="zh-CN"/>
              </w:rPr>
              <w:t>Titl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4DB7D3" w14:textId="77777777" w:rsidR="00511ABB" w:rsidRPr="00FE313D" w:rsidRDefault="00511ABB" w:rsidP="00894361">
            <w:pPr>
              <w:spacing w:before="240" w:after="240"/>
              <w:rPr>
                <w:sz w:val="16"/>
                <w:szCs w:val="16"/>
                <w:lang w:val="zh-CN"/>
              </w:rPr>
            </w:pPr>
            <w:r w:rsidRPr="00FE313D">
              <w:rPr>
                <w:sz w:val="16"/>
                <w:szCs w:val="16"/>
                <w:lang w:val="zh-CN"/>
              </w:rPr>
              <w:t>Were the groups comparable other than the presence of disease in cases or the absence of disease in controls?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91E88D" w14:textId="77777777" w:rsidR="00511ABB" w:rsidRPr="00FE313D" w:rsidRDefault="00511ABB" w:rsidP="00894361">
            <w:pPr>
              <w:spacing w:before="240" w:after="240"/>
              <w:ind w:right="-75"/>
              <w:rPr>
                <w:sz w:val="16"/>
                <w:szCs w:val="16"/>
                <w:lang w:val="zh-CN"/>
              </w:rPr>
            </w:pPr>
            <w:r w:rsidRPr="00FE313D">
              <w:rPr>
                <w:sz w:val="16"/>
                <w:szCs w:val="16"/>
                <w:lang w:val="zh-CN"/>
              </w:rPr>
              <w:t>Were cases and controls matched appropriately?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934D53" w14:textId="77777777" w:rsidR="00511ABB" w:rsidRPr="00FE313D" w:rsidRDefault="00511ABB" w:rsidP="00894361">
            <w:pPr>
              <w:spacing w:before="240" w:after="240"/>
              <w:rPr>
                <w:sz w:val="16"/>
                <w:szCs w:val="16"/>
                <w:lang w:val="zh-CN"/>
              </w:rPr>
            </w:pPr>
            <w:r w:rsidRPr="00FE313D">
              <w:rPr>
                <w:sz w:val="16"/>
                <w:szCs w:val="16"/>
                <w:lang w:val="zh-CN"/>
              </w:rPr>
              <w:t>Were the same criteria used for identification of cases and controls?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0A5CC5" w14:textId="77777777" w:rsidR="00511ABB" w:rsidRPr="00FE313D" w:rsidRDefault="00511ABB" w:rsidP="00894361">
            <w:pPr>
              <w:spacing w:before="240" w:after="240"/>
              <w:rPr>
                <w:sz w:val="16"/>
                <w:szCs w:val="16"/>
                <w:lang w:val="zh-CN"/>
              </w:rPr>
            </w:pPr>
            <w:r w:rsidRPr="00FE313D">
              <w:rPr>
                <w:sz w:val="16"/>
                <w:szCs w:val="16"/>
                <w:lang w:val="zh-CN"/>
              </w:rPr>
              <w:t>Was exposure measured in a standard, valid and reliable way?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95AF89" w14:textId="77777777" w:rsidR="00511ABB" w:rsidRPr="00FE313D" w:rsidRDefault="00511ABB" w:rsidP="00894361">
            <w:pPr>
              <w:spacing w:before="240" w:after="240"/>
              <w:rPr>
                <w:sz w:val="16"/>
                <w:szCs w:val="16"/>
                <w:lang w:val="zh-CN"/>
              </w:rPr>
            </w:pPr>
            <w:r w:rsidRPr="00FE313D">
              <w:rPr>
                <w:sz w:val="16"/>
                <w:szCs w:val="16"/>
                <w:lang w:val="zh-CN"/>
              </w:rPr>
              <w:t>Was exposure measured in the same way for cases and controls?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7BD691" w14:textId="77777777" w:rsidR="00511ABB" w:rsidRPr="00FE313D" w:rsidRDefault="00511ABB" w:rsidP="00894361">
            <w:pPr>
              <w:spacing w:before="240" w:after="240"/>
              <w:rPr>
                <w:sz w:val="16"/>
                <w:szCs w:val="16"/>
                <w:lang w:val="zh-CN"/>
              </w:rPr>
            </w:pPr>
            <w:r w:rsidRPr="00FE313D">
              <w:rPr>
                <w:sz w:val="16"/>
                <w:szCs w:val="16"/>
                <w:lang w:val="zh-CN"/>
              </w:rPr>
              <w:t>Were        confounding factors identified?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E32A34" w14:textId="77777777" w:rsidR="00511ABB" w:rsidRPr="00FE313D" w:rsidRDefault="00511ABB" w:rsidP="00894361">
            <w:pPr>
              <w:spacing w:before="240" w:after="240"/>
              <w:ind w:left="-60"/>
              <w:rPr>
                <w:sz w:val="16"/>
                <w:szCs w:val="16"/>
                <w:lang w:val="zh-CN"/>
              </w:rPr>
            </w:pPr>
            <w:r w:rsidRPr="00FE313D">
              <w:rPr>
                <w:sz w:val="16"/>
                <w:szCs w:val="16"/>
                <w:lang w:val="zh-CN"/>
              </w:rPr>
              <w:t>Were strategies to deal with confounding factors stated?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D6E934" w14:textId="4F98E7F4" w:rsidR="00511ABB" w:rsidRPr="00FE313D" w:rsidRDefault="00511ABB" w:rsidP="00894361">
            <w:pPr>
              <w:spacing w:before="240" w:after="240"/>
              <w:ind w:left="-720" w:firstLine="720"/>
              <w:rPr>
                <w:sz w:val="16"/>
                <w:szCs w:val="16"/>
                <w:lang w:val="zh-CN"/>
              </w:rPr>
            </w:pPr>
            <w:r w:rsidRPr="00FE313D">
              <w:rPr>
                <w:noProof/>
                <w:sz w:val="16"/>
                <w:szCs w:val="16"/>
                <w:lang w:val="zh-CN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8076DE8" wp14:editId="0066E4F6">
                      <wp:simplePos x="0" y="0"/>
                      <wp:positionH relativeFrom="column">
                        <wp:posOffset>-46355</wp:posOffset>
                      </wp:positionH>
                      <wp:positionV relativeFrom="paragraph">
                        <wp:posOffset>85725</wp:posOffset>
                      </wp:positionV>
                      <wp:extent cx="855345" cy="1276350"/>
                      <wp:effectExtent l="0" t="0" r="1905" b="0"/>
                      <wp:wrapNone/>
                      <wp:docPr id="1070048151" name="Text Box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55345" cy="12763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4A9211B" w14:textId="1742C06C" w:rsidR="00511ABB" w:rsidRPr="00511ABB" w:rsidRDefault="00511ABB">
                                  <w:pPr>
                                    <w:rPr>
                                      <w:rFonts w:asciiTheme="majorBidi" w:hAnsiTheme="majorBidi" w:cstheme="majorBidi"/>
                                      <w:sz w:val="18"/>
                                      <w:szCs w:val="18"/>
                                    </w:rPr>
                                  </w:pPr>
                                  <w:r w:rsidRPr="00511ABB">
                                    <w:rPr>
                                      <w:rFonts w:asciiTheme="majorBidi" w:hAnsiTheme="majorBidi" w:cstheme="majorBidi"/>
                                      <w:color w:val="4D4D4F"/>
                                      <w:sz w:val="18"/>
                                      <w:szCs w:val="18"/>
                                    </w:rPr>
                                    <w:t>Were outcomes assessed in a standard, valid and reliable way for cases and controls?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8076DE8" id="Text Box 2" o:spid="_x0000_s1027" type="#_x0000_t202" style="position:absolute;left:0;text-align:left;margin-left:-3.65pt;margin-top:6.75pt;width:67.35pt;height:100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" fillcolor="white [3201]" stroked="f" strokeweight=".5pt">
                      <v:textbox>
                        <w:txbxContent>
                          <w:p w14:paraId="14A9211B" w14:textId="1742C06C" w:rsidR="00511ABB" w:rsidRPr="00511ABB" w:rsidRDefault="00511ABB">
                            <w:pP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</w:pPr>
                            <w:r w:rsidRPr="00511ABB">
                              <w:rPr>
                                <w:rFonts w:asciiTheme="majorBidi" w:hAnsiTheme="majorBidi" w:cstheme="majorBidi"/>
                                <w:color w:val="4D4D4F"/>
                                <w:sz w:val="18"/>
                                <w:szCs w:val="18"/>
                              </w:rPr>
                              <w:t>Were outcomes assessed in a standard, valid and reliable way for cases and controls?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BD4157" w14:textId="77777777" w:rsidR="00511ABB" w:rsidRPr="00FE313D" w:rsidRDefault="00511ABB" w:rsidP="00894361">
            <w:pPr>
              <w:spacing w:before="240" w:after="240"/>
              <w:ind w:left="-15"/>
              <w:rPr>
                <w:sz w:val="16"/>
                <w:szCs w:val="16"/>
                <w:lang w:val="zh-CN"/>
              </w:rPr>
            </w:pPr>
            <w:r w:rsidRPr="00FE313D">
              <w:rPr>
                <w:sz w:val="16"/>
                <w:szCs w:val="16"/>
                <w:lang w:val="zh-CN"/>
              </w:rPr>
              <w:t>Was the exposure period of interest long enough to be meaningful?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806B18" w14:textId="77777777" w:rsidR="00511ABB" w:rsidRPr="00FE313D" w:rsidRDefault="00511ABB" w:rsidP="00894361">
            <w:pPr>
              <w:spacing w:before="240" w:after="240"/>
              <w:rPr>
                <w:sz w:val="16"/>
                <w:szCs w:val="16"/>
                <w:lang w:val="zh-CN"/>
              </w:rPr>
            </w:pPr>
            <w:r w:rsidRPr="00FE313D">
              <w:rPr>
                <w:sz w:val="16"/>
                <w:szCs w:val="16"/>
                <w:lang w:val="zh-CN"/>
              </w:rPr>
              <w:t>Was appropriate statistical analysis used?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992BF1" w14:textId="77777777" w:rsidR="00511ABB" w:rsidRPr="00FE313D" w:rsidRDefault="00511ABB" w:rsidP="00894361">
            <w:pPr>
              <w:ind w:left="-600" w:firstLine="420"/>
              <w:rPr>
                <w:sz w:val="16"/>
                <w:szCs w:val="16"/>
                <w:lang w:val="zh-CN"/>
              </w:rPr>
            </w:pPr>
            <w:r w:rsidRPr="00FE313D">
              <w:rPr>
                <w:sz w:val="16"/>
                <w:szCs w:val="16"/>
                <w:lang w:val="zh-CN"/>
              </w:rPr>
              <w:t xml:space="preserve">                             Total</w:t>
            </w:r>
          </w:p>
          <w:p w14:paraId="2837AD8B" w14:textId="77777777" w:rsidR="00511ABB" w:rsidRPr="00FE313D" w:rsidRDefault="00511ABB" w:rsidP="00894361">
            <w:pPr>
              <w:ind w:left="-600"/>
              <w:rPr>
                <w:sz w:val="16"/>
                <w:szCs w:val="16"/>
                <w:lang w:val="zh-CN"/>
              </w:rPr>
            </w:pPr>
            <w:r w:rsidRPr="00FE313D">
              <w:rPr>
                <w:sz w:val="16"/>
                <w:szCs w:val="16"/>
                <w:lang w:val="zh-CN"/>
              </w:rPr>
              <w:t>Score</w:t>
            </w:r>
          </w:p>
          <w:p w14:paraId="7B098409" w14:textId="77777777" w:rsidR="00511ABB" w:rsidRPr="00FE313D" w:rsidRDefault="00511ABB" w:rsidP="00894361">
            <w:pPr>
              <w:ind w:left="-600"/>
              <w:rPr>
                <w:sz w:val="16"/>
                <w:szCs w:val="16"/>
                <w:lang w:val="zh-CN"/>
              </w:rPr>
            </w:pPr>
            <w:r w:rsidRPr="00FE313D">
              <w:rPr>
                <w:sz w:val="16"/>
                <w:szCs w:val="16"/>
                <w:lang w:val="zh-CN"/>
              </w:rPr>
              <w:t xml:space="preserve">                       </w:t>
            </w:r>
          </w:p>
        </w:tc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4A1A5C" w14:textId="60CAD338" w:rsidR="00511ABB" w:rsidRPr="00FE313D" w:rsidRDefault="002F0E3E" w:rsidP="00894361">
            <w:pPr>
              <w:spacing w:before="240" w:after="240"/>
              <w:ind w:left="-600"/>
              <w:rPr>
                <w:sz w:val="16"/>
                <w:szCs w:val="16"/>
                <w:lang w:val="en-US"/>
              </w:rPr>
            </w:pPr>
            <w:r w:rsidRPr="00FE313D">
              <w:rPr>
                <w:noProof/>
                <w:sz w:val="16"/>
                <w:szCs w:val="1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324F1C3" wp14:editId="44DA98AA">
                      <wp:simplePos x="0" y="0"/>
                      <wp:positionH relativeFrom="column">
                        <wp:posOffset>-39370</wp:posOffset>
                      </wp:positionH>
                      <wp:positionV relativeFrom="paragraph">
                        <wp:posOffset>92075</wp:posOffset>
                      </wp:positionV>
                      <wp:extent cx="742950" cy="914400"/>
                      <wp:effectExtent l="0" t="0" r="0" b="0"/>
                      <wp:wrapNone/>
                      <wp:docPr id="1711144878" name="Text Box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42950" cy="9144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5C987AF" w14:textId="591C1E84" w:rsidR="002F0E3E" w:rsidRPr="002F0E3E" w:rsidRDefault="002F0E3E">
                                  <w:pPr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2F0E3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Level of Bia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5324F1C3" id="Text Box 3" o:spid="_x0000_s1028" type="#_x0000_t202" style="position:absolute;left:0;text-align:left;margin-left:-3.1pt;margin-top:7.25pt;width:58.5pt;height:1in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" fillcolor="white [3201]" stroked="f" strokeweight=".5pt">
                      <v:textbox>
                        <w:txbxContent>
                          <w:p w14:paraId="45C987AF" w14:textId="591C1E84" w:rsidR="002F0E3E" w:rsidRPr="002F0E3E" w:rsidRDefault="002F0E3E">
                            <w:pP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2F0E3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Level of Bia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31E2071A" w14:textId="3CE964BF" w:rsidR="00511ABB" w:rsidRPr="00FE313D" w:rsidRDefault="00511ABB" w:rsidP="00894361">
            <w:pPr>
              <w:spacing w:before="240" w:after="240"/>
              <w:ind w:left="-600"/>
              <w:rPr>
                <w:sz w:val="16"/>
                <w:szCs w:val="16"/>
                <w:lang w:val="en-US"/>
              </w:rPr>
            </w:pPr>
          </w:p>
        </w:tc>
      </w:tr>
      <w:tr w:rsidR="00511ABB" w:rsidRPr="00FE313D" w14:paraId="7FEC089C" w14:textId="77777777" w:rsidTr="00F85AFC">
        <w:trPr>
          <w:trHeight w:val="912"/>
        </w:trPr>
        <w:tc>
          <w:tcPr>
            <w:tcW w:w="114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0A8825" w14:textId="01664D3B" w:rsidR="00511ABB" w:rsidRPr="00FE313D" w:rsidRDefault="00511ABB" w:rsidP="00894361">
            <w:pPr>
              <w:pStyle w:val="ListParagraph"/>
              <w:numPr>
                <w:ilvl w:val="0"/>
                <w:numId w:val="1"/>
              </w:numPr>
              <w:spacing w:before="240" w:after="240"/>
              <w:jc w:val="right"/>
              <w:rPr>
                <w:b/>
                <w:sz w:val="16"/>
                <w:szCs w:val="16"/>
                <w:lang w:val="zh-CN"/>
              </w:rPr>
            </w:pPr>
          </w:p>
        </w:tc>
        <w:tc>
          <w:tcPr>
            <w:tcW w:w="184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15C796" w14:textId="77777777" w:rsidR="00511ABB" w:rsidRPr="00FE313D" w:rsidRDefault="00511ABB" w:rsidP="00894361">
            <w:pPr>
              <w:spacing w:before="240" w:after="240"/>
              <w:rPr>
                <w:sz w:val="16"/>
                <w:szCs w:val="16"/>
                <w:lang w:val="zh-CN"/>
              </w:rPr>
            </w:pPr>
            <w:r w:rsidRPr="00FE313D">
              <w:rPr>
                <w:sz w:val="16"/>
                <w:szCs w:val="16"/>
                <w:lang w:val="zh-CN"/>
              </w:rPr>
              <w:t xml:space="preserve">Evaluation of Antidiabetic                                         Potentiality of Truffles and </w:t>
            </w:r>
            <w:r w:rsidRPr="00FE313D">
              <w:rPr>
                <w:i/>
                <w:iCs/>
                <w:sz w:val="16"/>
                <w:szCs w:val="16"/>
                <w:lang w:val="zh-CN"/>
              </w:rPr>
              <w:t>Balanites aegyptiaca</w:t>
            </w:r>
            <w:r w:rsidRPr="00FE313D">
              <w:rPr>
                <w:sz w:val="16"/>
                <w:szCs w:val="16"/>
                <w:lang w:val="zh-CN"/>
              </w:rPr>
              <w:t xml:space="preserve"> among Streptozotocin Induced Diabetic Rats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969EA7" w14:textId="77777777" w:rsidR="00511ABB" w:rsidRPr="00FE313D" w:rsidRDefault="00511ABB" w:rsidP="00894361">
            <w:pPr>
              <w:spacing w:before="240" w:after="240"/>
              <w:ind w:left="-600"/>
              <w:jc w:val="center"/>
              <w:rPr>
                <w:sz w:val="16"/>
                <w:szCs w:val="16"/>
                <w:lang w:val="zh-CN"/>
              </w:rPr>
            </w:pPr>
            <w:r w:rsidRPr="00FE313D">
              <w:rPr>
                <w:sz w:val="16"/>
                <w:szCs w:val="16"/>
                <w:lang w:val="zh-CN"/>
              </w:rPr>
              <w:t>1</w:t>
            </w:r>
          </w:p>
        </w:tc>
        <w:tc>
          <w:tcPr>
            <w:tcW w:w="12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5172B8" w14:textId="77777777" w:rsidR="00511ABB" w:rsidRPr="00FE313D" w:rsidRDefault="00511ABB" w:rsidP="00894361">
            <w:pPr>
              <w:spacing w:before="240" w:after="240"/>
              <w:ind w:left="-600"/>
              <w:jc w:val="center"/>
              <w:rPr>
                <w:sz w:val="16"/>
                <w:szCs w:val="16"/>
                <w:lang w:val="zh-CN"/>
              </w:rPr>
            </w:pPr>
            <w:r w:rsidRPr="00FE313D">
              <w:rPr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AAAEAC" w14:textId="77777777" w:rsidR="00511ABB" w:rsidRPr="00FE313D" w:rsidRDefault="00511ABB" w:rsidP="00894361">
            <w:pPr>
              <w:spacing w:before="240" w:after="240"/>
              <w:ind w:left="-600"/>
              <w:jc w:val="center"/>
              <w:rPr>
                <w:sz w:val="16"/>
                <w:szCs w:val="16"/>
                <w:lang w:val="zh-CN"/>
              </w:rPr>
            </w:pPr>
            <w:r w:rsidRPr="00FE313D">
              <w:rPr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FBCE4F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sz w:val="16"/>
                <w:szCs w:val="16"/>
                <w:lang w:val="zh-CN"/>
              </w:rPr>
            </w:pPr>
            <w:r w:rsidRPr="00FE313D">
              <w:rPr>
                <w:sz w:val="16"/>
                <w:szCs w:val="16"/>
                <w:lang w:val="zh-CN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266DAB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sz w:val="16"/>
                <w:szCs w:val="16"/>
                <w:lang w:val="zh-CN"/>
              </w:rPr>
            </w:pPr>
            <w:r w:rsidRPr="00FE313D">
              <w:rPr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49D8BE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sz w:val="16"/>
                <w:szCs w:val="16"/>
                <w:lang w:val="zh-CN"/>
              </w:rPr>
            </w:pPr>
            <w:r w:rsidRPr="00FE313D">
              <w:rPr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0CBD88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sz w:val="16"/>
                <w:szCs w:val="16"/>
                <w:lang w:val="zh-CN"/>
              </w:rPr>
            </w:pPr>
            <w:r w:rsidRPr="00FE313D">
              <w:rPr>
                <w:sz w:val="16"/>
                <w:szCs w:val="16"/>
                <w:lang w:val="zh-CN"/>
              </w:rPr>
              <w:t>1</w:t>
            </w:r>
          </w:p>
        </w:tc>
        <w:tc>
          <w:tcPr>
            <w:tcW w:w="141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CFBFFC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sz w:val="16"/>
                <w:szCs w:val="16"/>
                <w:lang w:val="zh-CN"/>
              </w:rPr>
            </w:pPr>
            <w:r w:rsidRPr="00FE313D">
              <w:rPr>
                <w:sz w:val="16"/>
                <w:szCs w:val="16"/>
                <w:lang w:val="zh-CN"/>
              </w:rPr>
              <w:t>1</w:t>
            </w:r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04D527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sz w:val="16"/>
                <w:szCs w:val="16"/>
                <w:lang w:val="zh-CN"/>
              </w:rPr>
            </w:pPr>
            <w:r w:rsidRPr="00FE313D">
              <w:rPr>
                <w:sz w:val="16"/>
                <w:szCs w:val="16"/>
                <w:lang w:val="zh-CN"/>
              </w:rPr>
              <w:t>1</w:t>
            </w:r>
          </w:p>
        </w:tc>
        <w:tc>
          <w:tcPr>
            <w:tcW w:w="8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721241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sz w:val="16"/>
                <w:szCs w:val="16"/>
                <w:lang w:val="zh-CN"/>
              </w:rPr>
            </w:pPr>
            <w:r w:rsidRPr="00FE313D">
              <w:rPr>
                <w:sz w:val="16"/>
                <w:szCs w:val="16"/>
                <w:lang w:val="zh-CN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3346B1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sz w:val="16"/>
                <w:szCs w:val="16"/>
                <w:lang w:val="zh-CN"/>
              </w:rPr>
            </w:pPr>
            <w:r w:rsidRPr="00FE313D">
              <w:rPr>
                <w:sz w:val="16"/>
                <w:szCs w:val="16"/>
                <w:lang w:val="zh-CN"/>
              </w:rPr>
              <w:t>10</w:t>
            </w:r>
          </w:p>
        </w:tc>
        <w:tc>
          <w:tcPr>
            <w:tcW w:w="152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2BD089" w14:textId="44EF45C4" w:rsidR="00511ABB" w:rsidRPr="00FE313D" w:rsidRDefault="002F0E3E" w:rsidP="00894361">
            <w:pPr>
              <w:spacing w:before="240" w:after="240"/>
              <w:ind w:left="-600"/>
              <w:jc w:val="right"/>
              <w:rPr>
                <w:sz w:val="16"/>
                <w:szCs w:val="16"/>
                <w:lang w:val="zh-CN"/>
              </w:rPr>
            </w:pPr>
            <w:r w:rsidRPr="00FE313D">
              <w:rPr>
                <w:noProof/>
                <w:sz w:val="16"/>
                <w:szCs w:val="16"/>
                <w:lang w:val="zh-CN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2A544865" wp14:editId="4F550B00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127000</wp:posOffset>
                      </wp:positionV>
                      <wp:extent cx="914400" cy="330200"/>
                      <wp:effectExtent l="0" t="0" r="5080" b="0"/>
                      <wp:wrapNone/>
                      <wp:docPr id="721263887" name="Text Box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3302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62D616E" w14:textId="752A119C" w:rsidR="002F0E3E" w:rsidRPr="002F0E3E" w:rsidRDefault="002F0E3E">
                                  <w:pPr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2F0E3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A544865" id="Text Box 4" o:spid="_x0000_s1029" type="#_x0000_t202" style="position:absolute;left:0;text-align:left;margin-left:-.55pt;margin-top:10pt;width:1in;height:26pt;z-index:25166233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" fillcolor="white [3201]" stroked="f" strokeweight=".5pt">
                      <v:textbox>
                        <w:txbxContent>
                          <w:p w14:paraId="462D616E" w14:textId="752A119C" w:rsidR="002F0E3E" w:rsidRPr="002F0E3E" w:rsidRDefault="002F0E3E">
                            <w:pP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2F0E3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511ABB" w:rsidRPr="00FE313D">
              <w:rPr>
                <w:sz w:val="16"/>
                <w:szCs w:val="16"/>
                <w:lang w:val="zh-CN"/>
              </w:rPr>
              <w:t xml:space="preserve">      </w:t>
            </w:r>
          </w:p>
        </w:tc>
      </w:tr>
      <w:tr w:rsidR="00511ABB" w:rsidRPr="00FE313D" w14:paraId="7459C2D8" w14:textId="77777777" w:rsidTr="00F85AFC">
        <w:trPr>
          <w:trHeight w:val="948"/>
        </w:trPr>
        <w:tc>
          <w:tcPr>
            <w:tcW w:w="114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1337A5" w14:textId="2FD5BBA9" w:rsidR="00511ABB" w:rsidRPr="00FE313D" w:rsidRDefault="00511ABB" w:rsidP="00894361">
            <w:pPr>
              <w:pStyle w:val="ListParagraph"/>
              <w:numPr>
                <w:ilvl w:val="0"/>
                <w:numId w:val="1"/>
              </w:numPr>
              <w:spacing w:before="240" w:after="240"/>
              <w:jc w:val="right"/>
              <w:rPr>
                <w:b/>
                <w:sz w:val="16"/>
                <w:szCs w:val="16"/>
                <w:lang w:val="zh-CN"/>
              </w:rPr>
            </w:pPr>
          </w:p>
        </w:tc>
        <w:tc>
          <w:tcPr>
            <w:tcW w:w="184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4A68DF" w14:textId="77777777" w:rsidR="00511ABB" w:rsidRPr="00FE313D" w:rsidRDefault="00511ABB" w:rsidP="00894361">
            <w:pPr>
              <w:spacing w:before="240" w:after="240"/>
              <w:rPr>
                <w:sz w:val="16"/>
                <w:szCs w:val="16"/>
                <w:lang w:val="zh-CN"/>
              </w:rPr>
            </w:pPr>
            <w:r w:rsidRPr="00FE313D">
              <w:rPr>
                <w:sz w:val="16"/>
                <w:szCs w:val="16"/>
                <w:lang w:val="zh-CN"/>
              </w:rPr>
              <w:t>Antidiabetic and                  Antihyperlipidemic Effect of                      Balanites aegyptiaca Seeds (Aqueous Extract) on Diabetic Rats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A5E1C5" w14:textId="77777777" w:rsidR="00511ABB" w:rsidRPr="00FE313D" w:rsidRDefault="00511ABB" w:rsidP="00894361">
            <w:pPr>
              <w:spacing w:before="240" w:after="240"/>
              <w:ind w:left="-600"/>
              <w:jc w:val="center"/>
              <w:rPr>
                <w:sz w:val="16"/>
                <w:szCs w:val="16"/>
                <w:lang w:val="zh-CN"/>
              </w:rPr>
            </w:pPr>
            <w:r w:rsidRPr="00FE313D">
              <w:rPr>
                <w:sz w:val="16"/>
                <w:szCs w:val="16"/>
                <w:lang w:val="zh-CN"/>
              </w:rPr>
              <w:t>1</w:t>
            </w:r>
          </w:p>
        </w:tc>
        <w:tc>
          <w:tcPr>
            <w:tcW w:w="12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D3033C" w14:textId="77777777" w:rsidR="00511ABB" w:rsidRPr="00FE313D" w:rsidRDefault="00511ABB" w:rsidP="00894361">
            <w:pPr>
              <w:spacing w:before="240" w:after="240"/>
              <w:ind w:left="-600"/>
              <w:jc w:val="center"/>
              <w:rPr>
                <w:sz w:val="16"/>
                <w:szCs w:val="16"/>
                <w:lang w:val="zh-CN"/>
              </w:rPr>
            </w:pPr>
            <w:r w:rsidRPr="00FE313D">
              <w:rPr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2FBEE8" w14:textId="77777777" w:rsidR="00511ABB" w:rsidRPr="00FE313D" w:rsidRDefault="00511ABB" w:rsidP="00894361">
            <w:pPr>
              <w:spacing w:before="240" w:after="240"/>
              <w:ind w:left="-600"/>
              <w:jc w:val="center"/>
              <w:rPr>
                <w:sz w:val="16"/>
                <w:szCs w:val="16"/>
                <w:lang w:val="zh-CN"/>
              </w:rPr>
            </w:pPr>
            <w:r w:rsidRPr="00FE313D">
              <w:rPr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BBA744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sz w:val="16"/>
                <w:szCs w:val="16"/>
                <w:lang w:val="zh-CN"/>
              </w:rPr>
            </w:pPr>
            <w:r w:rsidRPr="00FE313D">
              <w:rPr>
                <w:sz w:val="16"/>
                <w:szCs w:val="16"/>
                <w:lang w:val="zh-CN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0CD0F7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sz w:val="16"/>
                <w:szCs w:val="16"/>
                <w:lang w:val="zh-CN"/>
              </w:rPr>
            </w:pPr>
            <w:r w:rsidRPr="00FE313D">
              <w:rPr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B977D7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sz w:val="16"/>
                <w:szCs w:val="16"/>
                <w:lang w:val="zh-CN"/>
              </w:rPr>
            </w:pPr>
            <w:r w:rsidRPr="00FE313D">
              <w:rPr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3719FE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sz w:val="16"/>
                <w:szCs w:val="16"/>
                <w:lang w:val="zh-CN"/>
              </w:rPr>
            </w:pPr>
            <w:r w:rsidRPr="00FE313D">
              <w:rPr>
                <w:sz w:val="16"/>
                <w:szCs w:val="16"/>
                <w:lang w:val="zh-CN"/>
              </w:rPr>
              <w:t>1</w:t>
            </w:r>
          </w:p>
        </w:tc>
        <w:tc>
          <w:tcPr>
            <w:tcW w:w="141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ED0987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sz w:val="16"/>
                <w:szCs w:val="16"/>
                <w:lang w:val="zh-CN"/>
              </w:rPr>
            </w:pPr>
            <w:r w:rsidRPr="00FE313D">
              <w:rPr>
                <w:sz w:val="16"/>
                <w:szCs w:val="16"/>
                <w:lang w:val="zh-CN"/>
              </w:rPr>
              <w:t>1</w:t>
            </w:r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935B3B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sz w:val="16"/>
                <w:szCs w:val="16"/>
                <w:lang w:val="zh-CN"/>
              </w:rPr>
            </w:pPr>
            <w:r w:rsidRPr="00FE313D">
              <w:rPr>
                <w:sz w:val="16"/>
                <w:szCs w:val="16"/>
                <w:lang w:val="zh-CN"/>
              </w:rPr>
              <w:t>1</w:t>
            </w:r>
          </w:p>
        </w:tc>
        <w:tc>
          <w:tcPr>
            <w:tcW w:w="8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1FC272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sz w:val="16"/>
                <w:szCs w:val="16"/>
                <w:lang w:val="zh-CN"/>
              </w:rPr>
            </w:pPr>
            <w:r w:rsidRPr="00FE313D">
              <w:rPr>
                <w:sz w:val="16"/>
                <w:szCs w:val="16"/>
                <w:lang w:val="zh-CN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736B5B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sz w:val="16"/>
                <w:szCs w:val="16"/>
                <w:lang w:val="zh-CN"/>
              </w:rPr>
            </w:pPr>
            <w:r w:rsidRPr="00FE313D">
              <w:rPr>
                <w:sz w:val="16"/>
                <w:szCs w:val="16"/>
                <w:lang w:val="zh-CN"/>
              </w:rPr>
              <w:t>10</w:t>
            </w:r>
          </w:p>
        </w:tc>
        <w:tc>
          <w:tcPr>
            <w:tcW w:w="152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EA30AA" w14:textId="208D1630" w:rsidR="00511ABB" w:rsidRPr="00FE313D" w:rsidRDefault="002F0E3E" w:rsidP="00894361">
            <w:pPr>
              <w:spacing w:before="240" w:after="240"/>
              <w:ind w:left="-600"/>
              <w:jc w:val="center"/>
              <w:rPr>
                <w:sz w:val="16"/>
                <w:szCs w:val="16"/>
              </w:rPr>
            </w:pPr>
            <w:r w:rsidRPr="00FE313D">
              <w:rPr>
                <w:noProof/>
                <w:sz w:val="16"/>
                <w:szCs w:val="16"/>
                <w:lang w:val="zh-CN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5F98F844" wp14:editId="0A7937D3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5715</wp:posOffset>
                      </wp:positionV>
                      <wp:extent cx="914400" cy="330200"/>
                      <wp:effectExtent l="0" t="0" r="5080" b="0"/>
                      <wp:wrapNone/>
                      <wp:docPr id="1902360484" name="Text Box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3302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5EEDD8F" w14:textId="77777777" w:rsidR="002F0E3E" w:rsidRPr="002F0E3E" w:rsidRDefault="002F0E3E" w:rsidP="002F0E3E">
                                  <w:pPr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2F0E3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F98F844" id="_x0000_s1030" type="#_x0000_t202" style="position:absolute;left:0;text-align:left;margin-left:-.2pt;margin-top:.45pt;width:1in;height:26pt;z-index:25166438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" fillcolor="white [3201]" stroked="f" strokeweight=".5pt">
                      <v:textbox>
                        <w:txbxContent>
                          <w:p w14:paraId="35EEDD8F" w14:textId="77777777" w:rsidR="002F0E3E" w:rsidRPr="002F0E3E" w:rsidRDefault="002F0E3E" w:rsidP="002F0E3E">
                            <w:pP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2F0E3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511ABB" w:rsidRPr="00FE313D" w14:paraId="5CEC03ED" w14:textId="77777777" w:rsidTr="00F85AFC">
        <w:trPr>
          <w:trHeight w:val="876"/>
        </w:trPr>
        <w:tc>
          <w:tcPr>
            <w:tcW w:w="114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94D78C" w14:textId="358D12A5" w:rsidR="00511ABB" w:rsidRPr="00FE313D" w:rsidRDefault="00511ABB" w:rsidP="00894361">
            <w:pPr>
              <w:pStyle w:val="ListParagraph"/>
              <w:numPr>
                <w:ilvl w:val="0"/>
                <w:numId w:val="1"/>
              </w:numPr>
              <w:spacing w:before="240" w:after="240"/>
              <w:jc w:val="right"/>
              <w:rPr>
                <w:bCs/>
                <w:sz w:val="16"/>
                <w:szCs w:val="16"/>
                <w:lang w:val="zh-CN"/>
              </w:rPr>
            </w:pPr>
          </w:p>
        </w:tc>
        <w:tc>
          <w:tcPr>
            <w:tcW w:w="184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1DF219" w14:textId="77777777" w:rsidR="00511ABB" w:rsidRPr="00FE313D" w:rsidRDefault="00511ABB" w:rsidP="00894361">
            <w:pPr>
              <w:spacing w:before="240" w:after="240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The effect of herbal tea from                                    Balanites aegyptiaca fruits on streptozotocin-induced diabetes mellitus in rats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DD738F" w14:textId="77777777" w:rsidR="00511ABB" w:rsidRPr="00FE313D" w:rsidRDefault="00511ABB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2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A723EC" w14:textId="77777777" w:rsidR="00511ABB" w:rsidRPr="00FE313D" w:rsidRDefault="00511ABB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19C8A8" w14:textId="77777777" w:rsidR="00511ABB" w:rsidRPr="00FE313D" w:rsidRDefault="00511ABB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33D084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D3189D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6435DE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738900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41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5B8884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90D651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8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7ABB45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6EF160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0</w:t>
            </w:r>
          </w:p>
        </w:tc>
        <w:tc>
          <w:tcPr>
            <w:tcW w:w="152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2EC944" w14:textId="5EF483AF" w:rsidR="00511ABB" w:rsidRPr="00FE313D" w:rsidRDefault="002F0E3E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</w:rPr>
            </w:pPr>
            <w:r w:rsidRPr="00FE313D">
              <w:rPr>
                <w:noProof/>
                <w:sz w:val="16"/>
                <w:szCs w:val="16"/>
                <w:lang w:val="zh-CN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656CBDF8" wp14:editId="17C0B46E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5715</wp:posOffset>
                      </wp:positionV>
                      <wp:extent cx="914400" cy="330200"/>
                      <wp:effectExtent l="0" t="0" r="5080" b="0"/>
                      <wp:wrapNone/>
                      <wp:docPr id="2111688636" name="Text Box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3302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36E5BF9" w14:textId="77777777" w:rsidR="002F0E3E" w:rsidRPr="002F0E3E" w:rsidRDefault="002F0E3E" w:rsidP="002F0E3E">
                                  <w:pPr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2F0E3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56CBDF8" id="_x0000_s1031" type="#_x0000_t202" style="position:absolute;left:0;text-align:left;margin-left:-.2pt;margin-top:.45pt;width:1in;height:26pt;z-index:25166643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" fillcolor="white [3201]" stroked="f" strokeweight=".5pt">
                      <v:textbox>
                        <w:txbxContent>
                          <w:p w14:paraId="636E5BF9" w14:textId="77777777" w:rsidR="002F0E3E" w:rsidRPr="002F0E3E" w:rsidRDefault="002F0E3E" w:rsidP="002F0E3E">
                            <w:pP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2F0E3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511ABB" w:rsidRPr="00FE313D" w14:paraId="68509219" w14:textId="77777777" w:rsidTr="00F85AFC">
        <w:trPr>
          <w:trHeight w:val="1815"/>
        </w:trPr>
        <w:tc>
          <w:tcPr>
            <w:tcW w:w="114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5F8D36" w14:textId="290711FB" w:rsidR="00511ABB" w:rsidRPr="00FE313D" w:rsidRDefault="00511ABB" w:rsidP="00894361">
            <w:pPr>
              <w:pStyle w:val="ListParagraph"/>
              <w:numPr>
                <w:ilvl w:val="0"/>
                <w:numId w:val="1"/>
              </w:numPr>
              <w:spacing w:before="240" w:after="24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 xml:space="preserve">            </w:t>
            </w:r>
          </w:p>
        </w:tc>
        <w:tc>
          <w:tcPr>
            <w:tcW w:w="184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B942F6" w14:textId="77777777" w:rsidR="00511ABB" w:rsidRPr="00FE313D" w:rsidRDefault="00511ABB" w:rsidP="00894361">
            <w:pPr>
              <w:spacing w:before="240" w:after="240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Balanites aegyptiaca dates                                          hydroethanolic extract shows anti-neurodegenerative effect in diabetes-mediated neurodegenerative disorders in rats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4A91E2" w14:textId="77777777" w:rsidR="00511ABB" w:rsidRPr="00FE313D" w:rsidRDefault="00511ABB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2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CB85FC" w14:textId="77777777" w:rsidR="00511ABB" w:rsidRPr="00FE313D" w:rsidRDefault="00511ABB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DFEA31" w14:textId="77777777" w:rsidR="00511ABB" w:rsidRPr="00FE313D" w:rsidRDefault="00511ABB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2824E1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1BA5BA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B1B02F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C0A5DC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41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A7B7E5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46B744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8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F174D5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1BF402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0</w:t>
            </w:r>
          </w:p>
        </w:tc>
        <w:tc>
          <w:tcPr>
            <w:tcW w:w="152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6CC866" w14:textId="05775216" w:rsidR="00511ABB" w:rsidRPr="00FE313D" w:rsidRDefault="002F0E3E" w:rsidP="00894361">
            <w:pPr>
              <w:spacing w:before="240" w:after="240"/>
              <w:ind w:left="-600"/>
              <w:rPr>
                <w:bCs/>
                <w:sz w:val="16"/>
                <w:szCs w:val="16"/>
              </w:rPr>
            </w:pPr>
            <w:r w:rsidRPr="00FE313D">
              <w:rPr>
                <w:noProof/>
                <w:sz w:val="16"/>
                <w:szCs w:val="16"/>
                <w:lang w:val="zh-CN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4D94BED4" wp14:editId="5E69BB9F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5080</wp:posOffset>
                      </wp:positionV>
                      <wp:extent cx="914400" cy="330200"/>
                      <wp:effectExtent l="0" t="0" r="5080" b="0"/>
                      <wp:wrapNone/>
                      <wp:docPr id="1371979639" name="Text Box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3302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92C410F" w14:textId="77777777" w:rsidR="002F0E3E" w:rsidRPr="002F0E3E" w:rsidRDefault="002F0E3E" w:rsidP="002F0E3E">
                                  <w:pPr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2F0E3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D94BED4" id="_x0000_s1032" type="#_x0000_t202" style="position:absolute;left:0;text-align:left;margin-left:-.2pt;margin-top:.4pt;width:1in;height:26pt;z-index:25166848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" fillcolor="white [3201]" stroked="f" strokeweight=".5pt">
                      <v:textbox>
                        <w:txbxContent>
                          <w:p w14:paraId="092C410F" w14:textId="77777777" w:rsidR="002F0E3E" w:rsidRPr="002F0E3E" w:rsidRDefault="002F0E3E" w:rsidP="002F0E3E">
                            <w:pP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2F0E3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511ABB" w:rsidRPr="00FE313D" w14:paraId="0CEFE982" w14:textId="77777777" w:rsidTr="00F85AFC">
        <w:trPr>
          <w:trHeight w:val="1155"/>
        </w:trPr>
        <w:tc>
          <w:tcPr>
            <w:tcW w:w="114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01A6E4" w14:textId="0F498ED3" w:rsidR="00511ABB" w:rsidRPr="00FE313D" w:rsidRDefault="00511ABB" w:rsidP="00894361">
            <w:pPr>
              <w:pStyle w:val="ListParagraph"/>
              <w:numPr>
                <w:ilvl w:val="0"/>
                <w:numId w:val="1"/>
              </w:numPr>
              <w:spacing w:before="240" w:after="240"/>
              <w:jc w:val="right"/>
              <w:rPr>
                <w:bCs/>
                <w:sz w:val="16"/>
                <w:szCs w:val="16"/>
                <w:lang w:val="zh-CN"/>
              </w:rPr>
            </w:pPr>
          </w:p>
        </w:tc>
        <w:tc>
          <w:tcPr>
            <w:tcW w:w="184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6C6E04" w14:textId="77777777" w:rsidR="00511ABB" w:rsidRPr="00FE313D" w:rsidRDefault="00511ABB" w:rsidP="00894361">
            <w:pPr>
              <w:spacing w:before="240" w:after="240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Effect Of Balanites aegyptiaca (Heglig Dates) And Persea Americana (Avocado Fruit) On Some Hematological And Biochemical Parameters In Streptozotocin Induced Diabetic Male Rats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C56C97" w14:textId="77777777" w:rsidR="00511ABB" w:rsidRPr="00FE313D" w:rsidRDefault="00511ABB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2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E3AE3A" w14:textId="77777777" w:rsidR="00511ABB" w:rsidRPr="00FE313D" w:rsidRDefault="00511ABB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9FCAF3" w14:textId="77777777" w:rsidR="00511ABB" w:rsidRPr="00FE313D" w:rsidRDefault="00511ABB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39AAFC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617629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FF0365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322750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41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1AF7EF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A67DCA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8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3492DD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F2F204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0</w:t>
            </w:r>
          </w:p>
        </w:tc>
        <w:tc>
          <w:tcPr>
            <w:tcW w:w="152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3B531A" w14:textId="53B709AB" w:rsidR="00511ABB" w:rsidRPr="00FE313D" w:rsidRDefault="002F0E3E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</w:rPr>
            </w:pPr>
            <w:r w:rsidRPr="00FE313D">
              <w:rPr>
                <w:noProof/>
                <w:sz w:val="16"/>
                <w:szCs w:val="16"/>
                <w:lang w:val="zh-CN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2FFAC22F" wp14:editId="41F84F7A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5080</wp:posOffset>
                      </wp:positionV>
                      <wp:extent cx="914400" cy="330200"/>
                      <wp:effectExtent l="0" t="0" r="5080" b="0"/>
                      <wp:wrapNone/>
                      <wp:docPr id="654124021" name="Text Box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3302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1B58966" w14:textId="77777777" w:rsidR="002F0E3E" w:rsidRPr="002F0E3E" w:rsidRDefault="002F0E3E" w:rsidP="002F0E3E">
                                  <w:pPr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2F0E3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FFAC22F" id="_x0000_s1033" type="#_x0000_t202" style="position:absolute;left:0;text-align:left;margin-left:-.2pt;margin-top:.4pt;width:1in;height:26pt;z-index:25167052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" fillcolor="white [3201]" stroked="f" strokeweight=".5pt">
                      <v:textbox>
                        <w:txbxContent>
                          <w:p w14:paraId="21B58966" w14:textId="77777777" w:rsidR="002F0E3E" w:rsidRPr="002F0E3E" w:rsidRDefault="002F0E3E" w:rsidP="002F0E3E">
                            <w:pP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2F0E3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511ABB" w:rsidRPr="00FE313D" w14:paraId="5D9F5A73" w14:textId="77777777" w:rsidTr="00F85AFC">
        <w:trPr>
          <w:trHeight w:val="804"/>
        </w:trPr>
        <w:tc>
          <w:tcPr>
            <w:tcW w:w="114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DDEAA1" w14:textId="13F8DE17" w:rsidR="00511ABB" w:rsidRPr="00FE313D" w:rsidRDefault="00511ABB" w:rsidP="00894361">
            <w:pPr>
              <w:pStyle w:val="ListParagraph"/>
              <w:numPr>
                <w:ilvl w:val="0"/>
                <w:numId w:val="1"/>
              </w:numPr>
              <w:spacing w:before="240" w:after="240"/>
              <w:jc w:val="right"/>
              <w:rPr>
                <w:b/>
                <w:sz w:val="16"/>
                <w:szCs w:val="16"/>
                <w:lang w:val="zh-CN"/>
              </w:rPr>
            </w:pPr>
            <w:r w:rsidRPr="00FE313D">
              <w:rPr>
                <w:b/>
                <w:sz w:val="16"/>
                <w:szCs w:val="16"/>
                <w:lang w:val="zh-CN"/>
              </w:rPr>
              <w:t xml:space="preserve">           </w:t>
            </w:r>
          </w:p>
        </w:tc>
        <w:tc>
          <w:tcPr>
            <w:tcW w:w="184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7F0A7D" w14:textId="77777777" w:rsidR="00511ABB" w:rsidRPr="00FE313D" w:rsidRDefault="00511ABB" w:rsidP="00894361">
            <w:pPr>
              <w:spacing w:before="240" w:after="240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Antidiabetic and Antioxidant Impacts of Desert Date (Balanites aegyptiaca) and Parsley (Petroselinum sativum) Aqueous Extracts: Lessons from Experimental Rats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C23BBF" w14:textId="77777777" w:rsidR="00511ABB" w:rsidRPr="00FE313D" w:rsidRDefault="00511ABB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2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7ADC2A" w14:textId="77777777" w:rsidR="00511ABB" w:rsidRPr="00FE313D" w:rsidRDefault="00511ABB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5CFF90" w14:textId="77777777" w:rsidR="00511ABB" w:rsidRPr="00FE313D" w:rsidRDefault="00511ABB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C51C04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D0A416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33C9A3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CB76C3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41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97FD1D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D63F69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8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4BA557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12E0BC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0</w:t>
            </w:r>
          </w:p>
        </w:tc>
        <w:tc>
          <w:tcPr>
            <w:tcW w:w="152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4455E0" w14:textId="571F8398" w:rsidR="00511ABB" w:rsidRPr="00FE313D" w:rsidRDefault="002F0E3E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</w:rPr>
            </w:pPr>
            <w:r w:rsidRPr="00FE313D">
              <w:rPr>
                <w:noProof/>
                <w:sz w:val="16"/>
                <w:szCs w:val="16"/>
                <w:lang w:val="zh-CN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6F083ECC" wp14:editId="40355A9F">
                      <wp:simplePos x="0" y="0"/>
                      <wp:positionH relativeFrom="column">
                        <wp:posOffset>-34925</wp:posOffset>
                      </wp:positionH>
                      <wp:positionV relativeFrom="paragraph">
                        <wp:posOffset>104140</wp:posOffset>
                      </wp:positionV>
                      <wp:extent cx="914400" cy="330200"/>
                      <wp:effectExtent l="0" t="0" r="5080" b="0"/>
                      <wp:wrapNone/>
                      <wp:docPr id="1434770024" name="Text Box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3302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5D69F20" w14:textId="77777777" w:rsidR="002F0E3E" w:rsidRPr="002F0E3E" w:rsidRDefault="002F0E3E" w:rsidP="002F0E3E">
                                  <w:pPr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2F0E3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F083ECC" id="_x0000_s1034" type="#_x0000_t202" style="position:absolute;left:0;text-align:left;margin-left:-2.75pt;margin-top:8.2pt;width:1in;height:26pt;z-index:25167257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" fillcolor="white [3201]" stroked="f" strokeweight=".5pt">
                      <v:textbox>
                        <w:txbxContent>
                          <w:p w14:paraId="25D69F20" w14:textId="77777777" w:rsidR="002F0E3E" w:rsidRPr="002F0E3E" w:rsidRDefault="002F0E3E" w:rsidP="002F0E3E">
                            <w:pP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2F0E3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511ABB" w:rsidRPr="00FE313D" w14:paraId="1F16B4F2" w14:textId="77777777" w:rsidTr="00F85AFC">
        <w:trPr>
          <w:trHeight w:val="840"/>
        </w:trPr>
        <w:tc>
          <w:tcPr>
            <w:tcW w:w="114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5DD315" w14:textId="4D6CDCFD" w:rsidR="00511ABB" w:rsidRPr="00FE313D" w:rsidRDefault="00511ABB" w:rsidP="00894361">
            <w:pPr>
              <w:pStyle w:val="ListParagraph"/>
              <w:numPr>
                <w:ilvl w:val="0"/>
                <w:numId w:val="1"/>
              </w:numPr>
              <w:spacing w:before="240" w:after="240"/>
              <w:jc w:val="right"/>
              <w:rPr>
                <w:b/>
                <w:sz w:val="16"/>
                <w:szCs w:val="16"/>
                <w:lang w:val="zh-CN"/>
              </w:rPr>
            </w:pPr>
          </w:p>
        </w:tc>
        <w:tc>
          <w:tcPr>
            <w:tcW w:w="184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779649" w14:textId="77777777" w:rsidR="00511ABB" w:rsidRPr="00FE313D" w:rsidRDefault="00511ABB" w:rsidP="00894361">
            <w:pPr>
              <w:spacing w:before="240" w:after="240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Balanites aegyptiaca (Heglig                            Dates) Reduces Oxidative Stress, and Biophysical Alterations of Erythrocyte Membranes in Streptozotocin-Induced Diabetic Rats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CD3732" w14:textId="77777777" w:rsidR="00511ABB" w:rsidRPr="00FE313D" w:rsidRDefault="00511ABB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2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CB80B5" w14:textId="77777777" w:rsidR="00511ABB" w:rsidRPr="00FE313D" w:rsidRDefault="00511ABB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15903A" w14:textId="77777777" w:rsidR="00511ABB" w:rsidRPr="00FE313D" w:rsidRDefault="00511ABB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4AA6D7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EF2833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E5F8CD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86CD3A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41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7C148B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2CF69B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8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FD778C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DFE42A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0</w:t>
            </w:r>
          </w:p>
        </w:tc>
        <w:tc>
          <w:tcPr>
            <w:tcW w:w="152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4102D6" w14:textId="0E4E244A" w:rsidR="00511ABB" w:rsidRPr="00FE313D" w:rsidRDefault="002F0E3E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</w:rPr>
            </w:pPr>
            <w:r w:rsidRPr="00FE313D">
              <w:rPr>
                <w:noProof/>
                <w:sz w:val="16"/>
                <w:szCs w:val="16"/>
                <w:lang w:val="zh-CN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66D2F343" wp14:editId="7C56FE99">
                      <wp:simplePos x="0" y="0"/>
                      <wp:positionH relativeFrom="column">
                        <wp:posOffset>-22225</wp:posOffset>
                      </wp:positionH>
                      <wp:positionV relativeFrom="paragraph">
                        <wp:posOffset>117475</wp:posOffset>
                      </wp:positionV>
                      <wp:extent cx="914400" cy="330200"/>
                      <wp:effectExtent l="0" t="0" r="5080" b="0"/>
                      <wp:wrapNone/>
                      <wp:docPr id="2004238403" name="Text Box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3302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E533E23" w14:textId="77777777" w:rsidR="002F0E3E" w:rsidRPr="002F0E3E" w:rsidRDefault="002F0E3E" w:rsidP="002F0E3E">
                                  <w:pPr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2F0E3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6D2F343" id="_x0000_s1035" type="#_x0000_t202" style="position:absolute;left:0;text-align:left;margin-left:-1.75pt;margin-top:9.25pt;width:1in;height:26pt;z-index:25167462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" fillcolor="white [3201]" stroked="f" strokeweight=".5pt">
                      <v:textbox>
                        <w:txbxContent>
                          <w:p w14:paraId="7E533E23" w14:textId="77777777" w:rsidR="002F0E3E" w:rsidRPr="002F0E3E" w:rsidRDefault="002F0E3E" w:rsidP="002F0E3E">
                            <w:pP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2F0E3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511ABB" w:rsidRPr="00FE313D" w14:paraId="79F12567" w14:textId="77777777" w:rsidTr="00894361">
        <w:trPr>
          <w:trHeight w:val="831"/>
        </w:trPr>
        <w:tc>
          <w:tcPr>
            <w:tcW w:w="114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0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285C4A" w14:textId="6466BE6F" w:rsidR="00511ABB" w:rsidRPr="00894361" w:rsidRDefault="00511ABB" w:rsidP="00894361">
            <w:pPr>
              <w:pStyle w:val="ListParagraph"/>
              <w:numPr>
                <w:ilvl w:val="0"/>
                <w:numId w:val="1"/>
              </w:numPr>
              <w:spacing w:before="240" w:after="240"/>
              <w:jc w:val="right"/>
              <w:rPr>
                <w:b/>
                <w:sz w:val="16"/>
                <w:szCs w:val="16"/>
                <w:lang w:val="zh-CN"/>
              </w:rPr>
            </w:pPr>
          </w:p>
        </w:tc>
        <w:tc>
          <w:tcPr>
            <w:tcW w:w="184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695B73" w14:textId="77777777" w:rsidR="00511ABB" w:rsidRPr="00894361" w:rsidRDefault="00511ABB" w:rsidP="00894361">
            <w:pPr>
              <w:spacing w:before="240" w:after="240"/>
              <w:rPr>
                <w:bCs/>
                <w:sz w:val="16"/>
                <w:szCs w:val="16"/>
                <w:lang w:val="zh-CN"/>
              </w:rPr>
            </w:pPr>
            <w:r w:rsidRPr="00894361">
              <w:rPr>
                <w:bCs/>
                <w:sz w:val="16"/>
                <w:szCs w:val="16"/>
                <w:lang w:val="zh-CN"/>
              </w:rPr>
              <w:t>Biochemical study of the antidiabetic action of the Egyptian plants Fenugreek and Balanite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E61914" w14:textId="77777777" w:rsidR="00511ABB" w:rsidRPr="00894361" w:rsidRDefault="00511ABB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894361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2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5CE6FC" w14:textId="77777777" w:rsidR="00511ABB" w:rsidRPr="00894361" w:rsidRDefault="00511ABB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894361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163FC5" w14:textId="77777777" w:rsidR="00511ABB" w:rsidRPr="00894361" w:rsidRDefault="00511ABB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894361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992375" w14:textId="77777777" w:rsidR="00511ABB" w:rsidRPr="00894361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894361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F236DE" w14:textId="77777777" w:rsidR="00511ABB" w:rsidRPr="00894361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894361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2FA3C3" w14:textId="77777777" w:rsidR="00511ABB" w:rsidRPr="00894361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894361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AA43C2" w14:textId="77777777" w:rsidR="00511ABB" w:rsidRPr="00894361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894361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41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F6541A" w14:textId="77777777" w:rsidR="00511ABB" w:rsidRPr="00894361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894361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052F35" w14:textId="77777777" w:rsidR="00511ABB" w:rsidRPr="00894361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894361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8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F0BBDA" w14:textId="77777777" w:rsidR="00511ABB" w:rsidRPr="00894361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894361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636B7F" w14:textId="77777777" w:rsidR="00511ABB" w:rsidRPr="00894361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894361">
              <w:rPr>
                <w:bCs/>
                <w:sz w:val="16"/>
                <w:szCs w:val="16"/>
                <w:lang w:val="zh-CN"/>
              </w:rPr>
              <w:t>10</w:t>
            </w:r>
          </w:p>
        </w:tc>
        <w:tc>
          <w:tcPr>
            <w:tcW w:w="152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1F9DB0" w14:textId="23235CA2" w:rsidR="00511ABB" w:rsidRPr="00894361" w:rsidRDefault="002F0E3E" w:rsidP="00894361">
            <w:pPr>
              <w:spacing w:before="240" w:after="240"/>
              <w:ind w:left="-600"/>
              <w:rPr>
                <w:bCs/>
                <w:sz w:val="16"/>
                <w:szCs w:val="16"/>
              </w:rPr>
            </w:pPr>
            <w:r w:rsidRPr="00894361">
              <w:rPr>
                <w:noProof/>
                <w:sz w:val="16"/>
                <w:szCs w:val="16"/>
                <w:lang w:val="zh-CN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1EA579D0" wp14:editId="188F7702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111760</wp:posOffset>
                      </wp:positionV>
                      <wp:extent cx="914400" cy="330200"/>
                      <wp:effectExtent l="0" t="0" r="5080" b="0"/>
                      <wp:wrapNone/>
                      <wp:docPr id="44265698" name="Text Box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3302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BC270E5" w14:textId="77777777" w:rsidR="002F0E3E" w:rsidRPr="002F0E3E" w:rsidRDefault="002F0E3E" w:rsidP="002F0E3E">
                                  <w:pPr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2F0E3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EA579D0" id="_x0000_s1036" type="#_x0000_t202" style="position:absolute;left:0;text-align:left;margin-left:-.05pt;margin-top:8.8pt;width:1in;height:26pt;z-index:25167667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" fillcolor="white [3201]" stroked="f" strokeweight=".5pt">
                      <v:textbox>
                        <w:txbxContent>
                          <w:p w14:paraId="5BC270E5" w14:textId="77777777" w:rsidR="002F0E3E" w:rsidRPr="002F0E3E" w:rsidRDefault="002F0E3E" w:rsidP="002F0E3E">
                            <w:pP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2F0E3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511ABB" w:rsidRPr="00FE313D" w14:paraId="4B289855" w14:textId="77777777" w:rsidTr="00F85AFC">
        <w:trPr>
          <w:trHeight w:val="714"/>
        </w:trPr>
        <w:tc>
          <w:tcPr>
            <w:tcW w:w="114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34D0A9" w14:textId="54A49113" w:rsidR="00511ABB" w:rsidRPr="00FE313D" w:rsidRDefault="00511ABB" w:rsidP="00894361">
            <w:pPr>
              <w:pStyle w:val="ListParagraph"/>
              <w:numPr>
                <w:ilvl w:val="0"/>
                <w:numId w:val="1"/>
              </w:numPr>
              <w:spacing w:before="240" w:after="240"/>
              <w:jc w:val="right"/>
              <w:rPr>
                <w:b/>
                <w:sz w:val="16"/>
                <w:szCs w:val="16"/>
                <w:lang w:val="zh-CN"/>
              </w:rPr>
            </w:pPr>
          </w:p>
        </w:tc>
        <w:tc>
          <w:tcPr>
            <w:tcW w:w="184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35C122" w14:textId="77777777" w:rsidR="00511ABB" w:rsidRPr="00FE313D" w:rsidRDefault="00511ABB" w:rsidP="00894361">
            <w:pPr>
              <w:spacing w:before="240" w:after="240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Antihyperglycemic Effect of            Balanites aegyptiaca Leaves Extract-Fractions in Stretozotocin-Induced Diabetic Rats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3EF1BF" w14:textId="77777777" w:rsidR="00511ABB" w:rsidRPr="00FE313D" w:rsidRDefault="00511ABB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2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CCEF4C" w14:textId="77777777" w:rsidR="00511ABB" w:rsidRPr="00FE313D" w:rsidRDefault="00511ABB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051852" w14:textId="77777777" w:rsidR="00511ABB" w:rsidRPr="00FE313D" w:rsidRDefault="00511ABB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82AFDE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A1CCB1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366237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62AF7F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41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F37AF9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C16239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8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E1EE4A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7F4E98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0</w:t>
            </w:r>
          </w:p>
        </w:tc>
        <w:tc>
          <w:tcPr>
            <w:tcW w:w="152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F70286" w14:textId="3E7F0C00" w:rsidR="00511ABB" w:rsidRPr="00FE313D" w:rsidRDefault="002F0E3E" w:rsidP="00894361">
            <w:pPr>
              <w:spacing w:before="240" w:after="240"/>
              <w:ind w:left="-600"/>
              <w:rPr>
                <w:bCs/>
                <w:sz w:val="16"/>
                <w:szCs w:val="16"/>
              </w:rPr>
            </w:pPr>
            <w:r w:rsidRPr="00FE313D">
              <w:rPr>
                <w:noProof/>
                <w:sz w:val="16"/>
                <w:szCs w:val="16"/>
                <w:lang w:val="zh-CN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2AFC2AD4" wp14:editId="345F44B4">
                      <wp:simplePos x="0" y="0"/>
                      <wp:positionH relativeFrom="column">
                        <wp:posOffset>-10160</wp:posOffset>
                      </wp:positionH>
                      <wp:positionV relativeFrom="paragraph">
                        <wp:posOffset>100965</wp:posOffset>
                      </wp:positionV>
                      <wp:extent cx="914400" cy="439420"/>
                      <wp:effectExtent l="0" t="0" r="5080" b="0"/>
                      <wp:wrapNone/>
                      <wp:docPr id="1898219980" name="Text Box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43942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22401D2" w14:textId="77777777" w:rsidR="002F0E3E" w:rsidRPr="002F0E3E" w:rsidRDefault="002F0E3E" w:rsidP="002F0E3E">
                                  <w:pPr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2F0E3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AFC2AD4" id="_x0000_s1037" type="#_x0000_t202" style="position:absolute;left:0;text-align:left;margin-left:-.8pt;margin-top:7.95pt;width:1in;height:34.6pt;z-index:25167872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" fillcolor="white [3201]" stroked="f" strokeweight=".5pt">
                      <v:textbox>
                        <w:txbxContent>
                          <w:p w14:paraId="322401D2" w14:textId="77777777" w:rsidR="002F0E3E" w:rsidRPr="002F0E3E" w:rsidRDefault="002F0E3E" w:rsidP="002F0E3E">
                            <w:pP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2F0E3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511ABB" w:rsidRPr="00FE313D" w14:paraId="75650DB7" w14:textId="77777777" w:rsidTr="00F85AFC">
        <w:trPr>
          <w:trHeight w:val="915"/>
        </w:trPr>
        <w:tc>
          <w:tcPr>
            <w:tcW w:w="114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68E3EC" w14:textId="672A1217" w:rsidR="00511ABB" w:rsidRPr="00FE313D" w:rsidRDefault="00511ABB" w:rsidP="00894361">
            <w:pPr>
              <w:pStyle w:val="ListParagraph"/>
              <w:numPr>
                <w:ilvl w:val="0"/>
                <w:numId w:val="1"/>
              </w:numPr>
              <w:spacing w:before="240" w:after="240"/>
              <w:jc w:val="right"/>
              <w:rPr>
                <w:b/>
                <w:sz w:val="16"/>
                <w:szCs w:val="16"/>
                <w:lang w:val="zh-CN"/>
              </w:rPr>
            </w:pPr>
          </w:p>
        </w:tc>
        <w:tc>
          <w:tcPr>
            <w:tcW w:w="184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FCB5EB" w14:textId="77777777" w:rsidR="00511ABB" w:rsidRPr="00FE313D" w:rsidRDefault="00511ABB" w:rsidP="00894361">
            <w:pPr>
              <w:spacing w:before="240" w:after="240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Evaluation of Hypoglycemic Potential of Extracts of Balanites Aegyptiaca Parts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DBC279" w14:textId="77777777" w:rsidR="00511ABB" w:rsidRPr="00FE313D" w:rsidRDefault="00511ABB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2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C08E73" w14:textId="77777777" w:rsidR="00511ABB" w:rsidRPr="00FE313D" w:rsidRDefault="00511ABB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259A3B" w14:textId="77777777" w:rsidR="00511ABB" w:rsidRPr="00FE313D" w:rsidRDefault="00511ABB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9ABC13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2DFB72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141662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ABA2DD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41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93DC77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7D9573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8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DB3CE9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BC9236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0</w:t>
            </w:r>
          </w:p>
        </w:tc>
        <w:tc>
          <w:tcPr>
            <w:tcW w:w="152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41D3BF" w14:textId="4AA1BE2F" w:rsidR="00511ABB" w:rsidRPr="00FE313D" w:rsidRDefault="002F0E3E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noProof/>
                <w:sz w:val="16"/>
                <w:szCs w:val="16"/>
                <w:lang w:val="zh-CN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3A09FC4C" wp14:editId="61B6C668">
                      <wp:simplePos x="0" y="0"/>
                      <wp:positionH relativeFrom="column">
                        <wp:posOffset>-32385</wp:posOffset>
                      </wp:positionH>
                      <wp:positionV relativeFrom="paragraph">
                        <wp:posOffset>93980</wp:posOffset>
                      </wp:positionV>
                      <wp:extent cx="914400" cy="330200"/>
                      <wp:effectExtent l="0" t="0" r="5080" b="0"/>
                      <wp:wrapNone/>
                      <wp:docPr id="287493579" name="Text Box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3302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F926E9F" w14:textId="77777777" w:rsidR="002F0E3E" w:rsidRPr="002F0E3E" w:rsidRDefault="002F0E3E" w:rsidP="002F0E3E">
                                  <w:pPr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2F0E3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A09FC4C" id="_x0000_s1038" type="#_x0000_t202" style="position:absolute;left:0;text-align:left;margin-left:-2.55pt;margin-top:7.4pt;width:1in;height:26pt;z-index:25168076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" fillcolor="white [3201]" stroked="f" strokeweight=".5pt">
                      <v:textbox>
                        <w:txbxContent>
                          <w:p w14:paraId="0F926E9F" w14:textId="77777777" w:rsidR="002F0E3E" w:rsidRPr="002F0E3E" w:rsidRDefault="002F0E3E" w:rsidP="002F0E3E">
                            <w:pP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2F0E3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511ABB" w:rsidRPr="00FE313D" w14:paraId="492A0C6F" w14:textId="77777777" w:rsidTr="00F85AFC">
        <w:trPr>
          <w:trHeight w:val="1215"/>
        </w:trPr>
        <w:tc>
          <w:tcPr>
            <w:tcW w:w="114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CC22B0" w14:textId="5C48E36A" w:rsidR="00511ABB" w:rsidRPr="00FE313D" w:rsidRDefault="00511ABB" w:rsidP="00894361">
            <w:pPr>
              <w:pStyle w:val="ListParagraph"/>
              <w:numPr>
                <w:ilvl w:val="0"/>
                <w:numId w:val="1"/>
              </w:numPr>
              <w:spacing w:before="240" w:after="240"/>
              <w:jc w:val="right"/>
              <w:rPr>
                <w:b/>
                <w:sz w:val="16"/>
                <w:szCs w:val="16"/>
                <w:lang w:val="zh-CN"/>
              </w:rPr>
            </w:pPr>
          </w:p>
        </w:tc>
        <w:tc>
          <w:tcPr>
            <w:tcW w:w="184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5B817E" w14:textId="77777777" w:rsidR="00511ABB" w:rsidRPr="00FE313D" w:rsidRDefault="00511ABB" w:rsidP="00894361">
            <w:pPr>
              <w:spacing w:before="240" w:after="240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Protective effects of Balanites aegyptiaca extract, MSCs and Exosome against Diabetic nephropathy in male albino rats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83AA85" w14:textId="77777777" w:rsidR="00511ABB" w:rsidRPr="00FE313D" w:rsidRDefault="00511ABB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2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3191F3" w14:textId="77777777" w:rsidR="00511ABB" w:rsidRPr="00FE313D" w:rsidRDefault="00511ABB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B8E4C2" w14:textId="77777777" w:rsidR="00511ABB" w:rsidRPr="00FE313D" w:rsidRDefault="00511ABB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2C92E8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0CC377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B3AFBB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696A61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41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22F616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478495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8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B612C3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FA7304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0</w:t>
            </w:r>
          </w:p>
        </w:tc>
        <w:tc>
          <w:tcPr>
            <w:tcW w:w="152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1B58CA" w14:textId="684F9327" w:rsidR="00511ABB" w:rsidRPr="00FE313D" w:rsidRDefault="002F0E3E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noProof/>
                <w:sz w:val="16"/>
                <w:szCs w:val="16"/>
                <w:lang w:val="zh-CN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4FCD21EC" wp14:editId="10956AEB">
                      <wp:simplePos x="0" y="0"/>
                      <wp:positionH relativeFrom="column">
                        <wp:posOffset>-32385</wp:posOffset>
                      </wp:positionH>
                      <wp:positionV relativeFrom="paragraph">
                        <wp:posOffset>89535</wp:posOffset>
                      </wp:positionV>
                      <wp:extent cx="914400" cy="330200"/>
                      <wp:effectExtent l="0" t="0" r="5080" b="0"/>
                      <wp:wrapNone/>
                      <wp:docPr id="167815526" name="Text Box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3302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4B2D41C" w14:textId="77777777" w:rsidR="002F0E3E" w:rsidRPr="002F0E3E" w:rsidRDefault="002F0E3E" w:rsidP="002F0E3E">
                                  <w:pPr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2F0E3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FCD21EC" id="_x0000_s1039" type="#_x0000_t202" style="position:absolute;left:0;text-align:left;margin-left:-2.55pt;margin-top:7.05pt;width:1in;height:26pt;z-index:25168281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" fillcolor="white [3201]" stroked="f" strokeweight=".5pt">
                      <v:textbox>
                        <w:txbxContent>
                          <w:p w14:paraId="14B2D41C" w14:textId="77777777" w:rsidR="002F0E3E" w:rsidRPr="002F0E3E" w:rsidRDefault="002F0E3E" w:rsidP="002F0E3E">
                            <w:pP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2F0E3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511ABB" w:rsidRPr="00FE313D" w14:paraId="6AB6BAA6" w14:textId="77777777" w:rsidTr="00F85AFC">
        <w:trPr>
          <w:trHeight w:val="975"/>
        </w:trPr>
        <w:tc>
          <w:tcPr>
            <w:tcW w:w="114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2BCA00" w14:textId="5E993D15" w:rsidR="00511ABB" w:rsidRPr="00FE313D" w:rsidRDefault="00511ABB" w:rsidP="00894361">
            <w:pPr>
              <w:pStyle w:val="ListParagraph"/>
              <w:numPr>
                <w:ilvl w:val="0"/>
                <w:numId w:val="1"/>
              </w:numPr>
              <w:spacing w:before="240" w:after="240"/>
              <w:jc w:val="right"/>
              <w:rPr>
                <w:b/>
                <w:sz w:val="16"/>
                <w:szCs w:val="16"/>
                <w:lang w:val="zh-CN"/>
              </w:rPr>
            </w:pPr>
          </w:p>
        </w:tc>
        <w:tc>
          <w:tcPr>
            <w:tcW w:w="184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F14D5F" w14:textId="77777777" w:rsidR="00511ABB" w:rsidRPr="00FE313D" w:rsidRDefault="00511ABB" w:rsidP="00894361">
            <w:pPr>
              <w:spacing w:before="240" w:after="240"/>
              <w:ind w:left="-90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Effects of Aqueous Fraction of Ethanolic Extract of Balanites aegyptiaca stem bark on glucose metabolic enzymes in Streptozotocin-induced Diabetic Rats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321A98" w14:textId="77777777" w:rsidR="00511ABB" w:rsidRPr="00FE313D" w:rsidRDefault="00511ABB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2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32EDF7" w14:textId="77777777" w:rsidR="00511ABB" w:rsidRPr="00FE313D" w:rsidRDefault="00511ABB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E01822" w14:textId="77777777" w:rsidR="00511ABB" w:rsidRPr="00FE313D" w:rsidRDefault="00511ABB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0AD6D9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E11E78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5AC10D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ACF94C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41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E4AFE7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3CFBD9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8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967FE3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B4E8F4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0</w:t>
            </w:r>
          </w:p>
        </w:tc>
        <w:tc>
          <w:tcPr>
            <w:tcW w:w="152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59A909" w14:textId="682DF33B" w:rsidR="00511ABB" w:rsidRPr="00FE313D" w:rsidRDefault="002F0E3E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noProof/>
                <w:sz w:val="16"/>
                <w:szCs w:val="16"/>
                <w:lang w:val="zh-CN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45D90BC1" wp14:editId="248FA55A">
                      <wp:simplePos x="0" y="0"/>
                      <wp:positionH relativeFrom="column">
                        <wp:posOffset>-32385</wp:posOffset>
                      </wp:positionH>
                      <wp:positionV relativeFrom="paragraph">
                        <wp:posOffset>95250</wp:posOffset>
                      </wp:positionV>
                      <wp:extent cx="914400" cy="330200"/>
                      <wp:effectExtent l="0" t="0" r="5080" b="0"/>
                      <wp:wrapNone/>
                      <wp:docPr id="503209695" name="Text Box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3302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2DAF2E5" w14:textId="77777777" w:rsidR="002F0E3E" w:rsidRPr="002F0E3E" w:rsidRDefault="002F0E3E" w:rsidP="002F0E3E">
                                  <w:pPr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2F0E3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5D90BC1" id="_x0000_s1040" type="#_x0000_t202" style="position:absolute;left:0;text-align:left;margin-left:-2.55pt;margin-top:7.5pt;width:1in;height:26pt;z-index:25168486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" fillcolor="white [3201]" stroked="f" strokeweight=".5pt">
                      <v:textbox>
                        <w:txbxContent>
                          <w:p w14:paraId="02DAF2E5" w14:textId="77777777" w:rsidR="002F0E3E" w:rsidRPr="002F0E3E" w:rsidRDefault="002F0E3E" w:rsidP="002F0E3E">
                            <w:pP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2F0E3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511ABB" w:rsidRPr="00FE313D" w14:paraId="14212C24" w14:textId="77777777" w:rsidTr="00F85AFC">
        <w:trPr>
          <w:trHeight w:val="750"/>
        </w:trPr>
        <w:tc>
          <w:tcPr>
            <w:tcW w:w="114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236039" w14:textId="3E24B29B" w:rsidR="00511ABB" w:rsidRPr="00FE313D" w:rsidRDefault="00511ABB" w:rsidP="00894361">
            <w:pPr>
              <w:pStyle w:val="ListParagraph"/>
              <w:numPr>
                <w:ilvl w:val="0"/>
                <w:numId w:val="1"/>
              </w:numPr>
              <w:spacing w:before="240" w:after="240"/>
              <w:jc w:val="right"/>
              <w:rPr>
                <w:b/>
                <w:sz w:val="16"/>
                <w:szCs w:val="16"/>
                <w:lang w:val="zh-CN"/>
              </w:rPr>
            </w:pPr>
          </w:p>
        </w:tc>
        <w:tc>
          <w:tcPr>
            <w:tcW w:w="184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2F5675" w14:textId="77777777" w:rsidR="00511ABB" w:rsidRPr="00FE313D" w:rsidRDefault="00511ABB" w:rsidP="00894361">
            <w:pPr>
              <w:spacing w:before="240" w:after="240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Effect of Extract-Fractions of Balanites aegyptiaca Fruit-Mesocarp on Glucose metabolizing Enzymes in Diabetic Rats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1481C6" w14:textId="77777777" w:rsidR="00511ABB" w:rsidRPr="00FE313D" w:rsidRDefault="00511ABB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2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C35668" w14:textId="77777777" w:rsidR="00511ABB" w:rsidRPr="00FE313D" w:rsidRDefault="00511ABB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D6A693" w14:textId="77777777" w:rsidR="00511ABB" w:rsidRPr="00FE313D" w:rsidRDefault="00511ABB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C14A96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575FFE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0A64B8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C6D1B2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41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674DE3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23EE74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8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7FD50B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1CFF54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0</w:t>
            </w:r>
          </w:p>
        </w:tc>
        <w:tc>
          <w:tcPr>
            <w:tcW w:w="152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7C2EEF" w14:textId="3DC4FF10" w:rsidR="00511ABB" w:rsidRPr="00FE313D" w:rsidRDefault="002F0E3E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noProof/>
                <w:sz w:val="16"/>
                <w:szCs w:val="16"/>
                <w:lang w:val="zh-CN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4979EB7E" wp14:editId="4B947915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104775</wp:posOffset>
                      </wp:positionV>
                      <wp:extent cx="914400" cy="330200"/>
                      <wp:effectExtent l="0" t="0" r="5080" b="0"/>
                      <wp:wrapNone/>
                      <wp:docPr id="1453903619" name="Text Box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3302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4F413C7" w14:textId="77777777" w:rsidR="002F0E3E" w:rsidRPr="002F0E3E" w:rsidRDefault="002F0E3E" w:rsidP="002F0E3E">
                                  <w:pPr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2F0E3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979EB7E" id="_x0000_s1041" type="#_x0000_t202" style="position:absolute;left:0;text-align:left;margin-left:-.05pt;margin-top:8.25pt;width:1in;height:26pt;z-index:25168691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" fillcolor="white [3201]" stroked="f" strokeweight=".5pt">
                      <v:textbox>
                        <w:txbxContent>
                          <w:p w14:paraId="34F413C7" w14:textId="77777777" w:rsidR="002F0E3E" w:rsidRPr="002F0E3E" w:rsidRDefault="002F0E3E" w:rsidP="002F0E3E">
                            <w:pP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2F0E3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511ABB" w:rsidRPr="00FE313D" w14:paraId="6246956D" w14:textId="77777777" w:rsidTr="00F85AFC">
        <w:trPr>
          <w:trHeight w:val="1515"/>
        </w:trPr>
        <w:tc>
          <w:tcPr>
            <w:tcW w:w="114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A72616" w14:textId="0384BC4A" w:rsidR="00511ABB" w:rsidRPr="00FE313D" w:rsidRDefault="00511ABB" w:rsidP="00894361">
            <w:pPr>
              <w:pStyle w:val="ListParagraph"/>
              <w:numPr>
                <w:ilvl w:val="0"/>
                <w:numId w:val="1"/>
              </w:numPr>
              <w:spacing w:before="240" w:after="240"/>
              <w:jc w:val="right"/>
              <w:rPr>
                <w:b/>
                <w:sz w:val="16"/>
                <w:szCs w:val="16"/>
                <w:lang w:val="zh-CN"/>
              </w:rPr>
            </w:pPr>
          </w:p>
        </w:tc>
        <w:tc>
          <w:tcPr>
            <w:tcW w:w="184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6D0A7F" w14:textId="77777777" w:rsidR="00511ABB" w:rsidRPr="00FE313D" w:rsidRDefault="00511ABB" w:rsidP="00894361">
            <w:pPr>
              <w:spacing w:before="240" w:after="240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Hepatoprotective and antioxidant effects of methanolic extracts of Balanites aegyptiaca against streptozotocin-induced liver damage in rats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388CE4" w14:textId="77777777" w:rsidR="00511ABB" w:rsidRPr="00FE313D" w:rsidRDefault="00511ABB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2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81F01A" w14:textId="77777777" w:rsidR="00511ABB" w:rsidRPr="00FE313D" w:rsidRDefault="00511ABB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E4F73B" w14:textId="77777777" w:rsidR="00511ABB" w:rsidRPr="00FE313D" w:rsidRDefault="00511ABB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ED477C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DC2A9A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5B2584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BB3569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41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FCCBAB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1E46C0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8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8CEF3E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C2FFE7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0</w:t>
            </w:r>
          </w:p>
        </w:tc>
        <w:tc>
          <w:tcPr>
            <w:tcW w:w="152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E02DB6" w14:textId="0493777A" w:rsidR="00511ABB" w:rsidRPr="00FE313D" w:rsidRDefault="002F0E3E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noProof/>
                <w:sz w:val="16"/>
                <w:szCs w:val="16"/>
                <w:lang w:val="zh-CN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285B4615" wp14:editId="5B969CB4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91440</wp:posOffset>
                      </wp:positionV>
                      <wp:extent cx="914400" cy="330200"/>
                      <wp:effectExtent l="0" t="0" r="5080" b="0"/>
                      <wp:wrapNone/>
                      <wp:docPr id="274923073" name="Text Box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3302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EA74F20" w14:textId="77777777" w:rsidR="002F0E3E" w:rsidRPr="002F0E3E" w:rsidRDefault="002F0E3E" w:rsidP="002F0E3E">
                                  <w:pPr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2F0E3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85B4615" id="_x0000_s1042" type="#_x0000_t202" style="position:absolute;left:0;text-align:left;margin-left:.75pt;margin-top:7.2pt;width:1in;height:26pt;z-index:25168896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" fillcolor="white [3201]" stroked="f" strokeweight=".5pt">
                      <v:textbox>
                        <w:txbxContent>
                          <w:p w14:paraId="0EA74F20" w14:textId="77777777" w:rsidR="002F0E3E" w:rsidRPr="002F0E3E" w:rsidRDefault="002F0E3E" w:rsidP="002F0E3E">
                            <w:pP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2F0E3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511ABB" w:rsidRPr="00FE313D" w14:paraId="4245D67B" w14:textId="77777777" w:rsidTr="00F85AFC">
        <w:trPr>
          <w:trHeight w:val="1215"/>
        </w:trPr>
        <w:tc>
          <w:tcPr>
            <w:tcW w:w="114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DF6F9B" w14:textId="00EC9707" w:rsidR="00511ABB" w:rsidRPr="00FE313D" w:rsidRDefault="00511ABB" w:rsidP="00894361">
            <w:pPr>
              <w:pStyle w:val="ListParagraph"/>
              <w:numPr>
                <w:ilvl w:val="0"/>
                <w:numId w:val="1"/>
              </w:numPr>
              <w:spacing w:before="240" w:after="240"/>
              <w:jc w:val="right"/>
              <w:rPr>
                <w:b/>
                <w:sz w:val="16"/>
                <w:szCs w:val="16"/>
                <w:lang w:val="zh-CN"/>
              </w:rPr>
            </w:pPr>
          </w:p>
        </w:tc>
        <w:tc>
          <w:tcPr>
            <w:tcW w:w="184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C9748F" w14:textId="77777777" w:rsidR="00511ABB" w:rsidRPr="00FE313D" w:rsidRDefault="00511ABB" w:rsidP="00894361">
            <w:pPr>
              <w:spacing w:before="240" w:after="240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Histologic and Biochemical Effect of Balanite aegyptiaca Fruit Extract on Alloxan_induced Diabetes in Wistar rats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897754" w14:textId="77777777" w:rsidR="00511ABB" w:rsidRPr="00FE313D" w:rsidRDefault="00511ABB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2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B3A224" w14:textId="77777777" w:rsidR="00511ABB" w:rsidRPr="00FE313D" w:rsidRDefault="00511ABB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6003A4" w14:textId="77777777" w:rsidR="00511ABB" w:rsidRPr="00FE313D" w:rsidRDefault="00511ABB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7865C6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E52370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8D569A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4046C2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41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E76122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863B54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8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9EE786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24C9A2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0</w:t>
            </w:r>
          </w:p>
        </w:tc>
        <w:tc>
          <w:tcPr>
            <w:tcW w:w="152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583068" w14:textId="616971D1" w:rsidR="00511ABB" w:rsidRPr="00FE313D" w:rsidRDefault="002F0E3E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noProof/>
                <w:sz w:val="16"/>
                <w:szCs w:val="16"/>
                <w:lang w:val="zh-CN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254040DC" wp14:editId="415EDB6E">
                      <wp:simplePos x="0" y="0"/>
                      <wp:positionH relativeFrom="column">
                        <wp:posOffset>-22225</wp:posOffset>
                      </wp:positionH>
                      <wp:positionV relativeFrom="paragraph">
                        <wp:posOffset>104140</wp:posOffset>
                      </wp:positionV>
                      <wp:extent cx="914400" cy="330200"/>
                      <wp:effectExtent l="0" t="0" r="5080" b="0"/>
                      <wp:wrapNone/>
                      <wp:docPr id="1594956302" name="Text Box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3302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22EB660" w14:textId="77777777" w:rsidR="002F0E3E" w:rsidRPr="002F0E3E" w:rsidRDefault="002F0E3E" w:rsidP="002F0E3E">
                                  <w:pPr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2F0E3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54040DC" id="_x0000_s1043" type="#_x0000_t202" style="position:absolute;left:0;text-align:left;margin-left:-1.75pt;margin-top:8.2pt;width:1in;height:26pt;z-index:25169100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" fillcolor="white [3201]" stroked="f" strokeweight=".5pt">
                      <v:textbox>
                        <w:txbxContent>
                          <w:p w14:paraId="622EB660" w14:textId="77777777" w:rsidR="002F0E3E" w:rsidRPr="002F0E3E" w:rsidRDefault="002F0E3E" w:rsidP="002F0E3E">
                            <w:pP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2F0E3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511ABB" w:rsidRPr="00FE313D" w14:paraId="01D6E281" w14:textId="77777777" w:rsidTr="00F85AFC">
        <w:trPr>
          <w:trHeight w:val="1047"/>
        </w:trPr>
        <w:tc>
          <w:tcPr>
            <w:tcW w:w="114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41F837" w14:textId="09568EA5" w:rsidR="00511ABB" w:rsidRPr="00FE313D" w:rsidRDefault="00511ABB" w:rsidP="00894361">
            <w:pPr>
              <w:pStyle w:val="ListParagraph"/>
              <w:numPr>
                <w:ilvl w:val="0"/>
                <w:numId w:val="1"/>
              </w:numPr>
              <w:spacing w:before="240" w:after="240"/>
              <w:jc w:val="right"/>
              <w:rPr>
                <w:b/>
                <w:sz w:val="16"/>
                <w:szCs w:val="16"/>
                <w:lang w:val="zh-CN"/>
              </w:rPr>
            </w:pPr>
          </w:p>
        </w:tc>
        <w:tc>
          <w:tcPr>
            <w:tcW w:w="184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DC0D0D" w14:textId="77777777" w:rsidR="00511ABB" w:rsidRPr="00FE313D" w:rsidRDefault="00511ABB" w:rsidP="00894361">
            <w:pPr>
              <w:spacing w:before="240" w:after="240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Desert date seed extract‐loaded chitosan nanoparticles ameliorate hyperglycemia and insulin deficiency through the reduction in oxidative stress and inflammation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ED98F7" w14:textId="77777777" w:rsidR="00511ABB" w:rsidRPr="00FE313D" w:rsidRDefault="00511ABB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2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12357D" w14:textId="77777777" w:rsidR="00511ABB" w:rsidRPr="00FE313D" w:rsidRDefault="00511ABB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9ADC9E" w14:textId="77777777" w:rsidR="00511ABB" w:rsidRPr="00FE313D" w:rsidRDefault="00511ABB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0E7BEE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B52DD4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AC0C15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587B50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41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7F854E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29C19F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8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F5EB1F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49CF91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0</w:t>
            </w:r>
          </w:p>
        </w:tc>
        <w:tc>
          <w:tcPr>
            <w:tcW w:w="152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ACB635" w14:textId="2A3485BE" w:rsidR="00511ABB" w:rsidRPr="00FE313D" w:rsidRDefault="002F0E3E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noProof/>
                <w:sz w:val="16"/>
                <w:szCs w:val="16"/>
                <w:lang w:val="zh-CN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3BFBA583" wp14:editId="3A94220D">
                      <wp:simplePos x="0" y="0"/>
                      <wp:positionH relativeFrom="column">
                        <wp:posOffset>12065</wp:posOffset>
                      </wp:positionH>
                      <wp:positionV relativeFrom="paragraph">
                        <wp:posOffset>109855</wp:posOffset>
                      </wp:positionV>
                      <wp:extent cx="914400" cy="330200"/>
                      <wp:effectExtent l="0" t="0" r="5080" b="0"/>
                      <wp:wrapNone/>
                      <wp:docPr id="659299933" name="Text Box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3302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02A17AE" w14:textId="77777777" w:rsidR="002F0E3E" w:rsidRPr="002F0E3E" w:rsidRDefault="002F0E3E" w:rsidP="002F0E3E">
                                  <w:pPr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2F0E3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BFBA583" id="_x0000_s1044" type="#_x0000_t202" style="position:absolute;left:0;text-align:left;margin-left:.95pt;margin-top:8.65pt;width:1in;height:26pt;z-index:25169305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" fillcolor="white [3201]" stroked="f" strokeweight=".5pt">
                      <v:textbox>
                        <w:txbxContent>
                          <w:p w14:paraId="102A17AE" w14:textId="77777777" w:rsidR="002F0E3E" w:rsidRPr="002F0E3E" w:rsidRDefault="002F0E3E" w:rsidP="002F0E3E">
                            <w:pP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2F0E3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511ABB" w:rsidRPr="00FE313D" w14:paraId="7815C56F" w14:textId="77777777" w:rsidTr="00F85AFC">
        <w:trPr>
          <w:trHeight w:val="1215"/>
        </w:trPr>
        <w:tc>
          <w:tcPr>
            <w:tcW w:w="114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14985F" w14:textId="7BC6CD47" w:rsidR="00511ABB" w:rsidRPr="00FE313D" w:rsidRDefault="00511ABB" w:rsidP="00894361">
            <w:pPr>
              <w:pStyle w:val="ListParagraph"/>
              <w:numPr>
                <w:ilvl w:val="0"/>
                <w:numId w:val="1"/>
              </w:numPr>
              <w:spacing w:before="240" w:after="240"/>
              <w:jc w:val="right"/>
              <w:rPr>
                <w:b/>
                <w:sz w:val="16"/>
                <w:szCs w:val="16"/>
                <w:lang w:val="zh-CN"/>
              </w:rPr>
            </w:pPr>
          </w:p>
        </w:tc>
        <w:tc>
          <w:tcPr>
            <w:tcW w:w="184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265971" w14:textId="77777777" w:rsidR="00511ABB" w:rsidRPr="00FE313D" w:rsidRDefault="00511ABB" w:rsidP="00894361">
            <w:pPr>
              <w:spacing w:before="240" w:after="240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The effects of Balanite aegyptiaca kernel cake as supplement on alloxan-induced diabetes mellitus in rats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42114E" w14:textId="77777777" w:rsidR="00511ABB" w:rsidRPr="00FE313D" w:rsidRDefault="00511ABB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2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9E9B3A" w14:textId="77777777" w:rsidR="00511ABB" w:rsidRPr="00FE313D" w:rsidRDefault="00511ABB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B5DB41" w14:textId="77777777" w:rsidR="00511ABB" w:rsidRPr="00FE313D" w:rsidRDefault="00511ABB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A94EFC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481BD9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6128E0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69F96E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41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92EBEB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7172FC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8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54F482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34D33A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0</w:t>
            </w:r>
          </w:p>
        </w:tc>
        <w:tc>
          <w:tcPr>
            <w:tcW w:w="152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983428" w14:textId="23048053" w:rsidR="00511ABB" w:rsidRPr="00FE313D" w:rsidRDefault="002F0E3E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noProof/>
                <w:sz w:val="16"/>
                <w:szCs w:val="16"/>
                <w:lang w:val="zh-CN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7EBBAF3D" wp14:editId="5EBB8A5E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119380</wp:posOffset>
                      </wp:positionV>
                      <wp:extent cx="914400" cy="330200"/>
                      <wp:effectExtent l="0" t="0" r="5080" b="0"/>
                      <wp:wrapNone/>
                      <wp:docPr id="900728035" name="Text Box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3302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D0E851F" w14:textId="77777777" w:rsidR="002F0E3E" w:rsidRPr="002F0E3E" w:rsidRDefault="002F0E3E" w:rsidP="002F0E3E">
                                  <w:pPr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2F0E3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EBBAF3D" id="_x0000_s1045" type="#_x0000_t202" style="position:absolute;left:0;text-align:left;margin-left:-.05pt;margin-top:9.4pt;width:1in;height:26pt;z-index:25169715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" fillcolor="white [3201]" stroked="f" strokeweight=".5pt">
                      <v:textbox>
                        <w:txbxContent>
                          <w:p w14:paraId="6D0E851F" w14:textId="77777777" w:rsidR="002F0E3E" w:rsidRPr="002F0E3E" w:rsidRDefault="002F0E3E" w:rsidP="002F0E3E">
                            <w:pP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2F0E3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FE313D" w:rsidRPr="00FE313D" w14:paraId="42CC6CA9" w14:textId="77777777" w:rsidTr="00F85AFC">
        <w:trPr>
          <w:trHeight w:val="1215"/>
        </w:trPr>
        <w:tc>
          <w:tcPr>
            <w:tcW w:w="114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9B7BE6" w14:textId="77777777" w:rsidR="00FE313D" w:rsidRPr="00FE313D" w:rsidRDefault="00FE313D" w:rsidP="00894361">
            <w:pPr>
              <w:pStyle w:val="ListParagraph"/>
              <w:numPr>
                <w:ilvl w:val="0"/>
                <w:numId w:val="1"/>
              </w:numPr>
              <w:spacing w:before="240" w:after="240"/>
              <w:jc w:val="right"/>
              <w:rPr>
                <w:b/>
                <w:sz w:val="16"/>
                <w:szCs w:val="16"/>
                <w:lang w:val="zh-CN"/>
              </w:rPr>
            </w:pPr>
          </w:p>
        </w:tc>
        <w:tc>
          <w:tcPr>
            <w:tcW w:w="184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ED2C26" w14:textId="37716C88" w:rsidR="00FE313D" w:rsidRPr="00FE313D" w:rsidRDefault="00FE313D" w:rsidP="00894361">
            <w:pPr>
              <w:spacing w:before="240" w:after="240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sz w:val="18"/>
                <w:szCs w:val="18"/>
              </w:rPr>
              <w:t xml:space="preserve">The effect of </w:t>
            </w:r>
            <w:proofErr w:type="spellStart"/>
            <w:r w:rsidRPr="00FE313D">
              <w:rPr>
                <w:sz w:val="18"/>
                <w:szCs w:val="18"/>
              </w:rPr>
              <w:t>Balanities</w:t>
            </w:r>
            <w:proofErr w:type="spellEnd"/>
            <w:r w:rsidRPr="00FE313D">
              <w:rPr>
                <w:sz w:val="18"/>
                <w:szCs w:val="18"/>
              </w:rPr>
              <w:t xml:space="preserve"> </w:t>
            </w:r>
            <w:proofErr w:type="spellStart"/>
            <w:r w:rsidRPr="00FE313D">
              <w:rPr>
                <w:sz w:val="18"/>
                <w:szCs w:val="18"/>
              </w:rPr>
              <w:t>aeqyptiaca</w:t>
            </w:r>
            <w:proofErr w:type="spellEnd"/>
            <w:r w:rsidRPr="00FE313D">
              <w:rPr>
                <w:sz w:val="18"/>
                <w:szCs w:val="18"/>
              </w:rPr>
              <w:t xml:space="preserve"> defatted protein meal and protein concentrate supplemented diet on biochemical and molecular stability of diabetic </w:t>
            </w:r>
            <w:proofErr w:type="spellStart"/>
            <w:r w:rsidRPr="00FE313D">
              <w:rPr>
                <w:sz w:val="18"/>
                <w:szCs w:val="18"/>
              </w:rPr>
              <w:t>wister</w:t>
            </w:r>
            <w:proofErr w:type="spellEnd"/>
            <w:r w:rsidRPr="00FE313D">
              <w:rPr>
                <w:sz w:val="18"/>
                <w:szCs w:val="18"/>
              </w:rPr>
              <w:t xml:space="preserve"> albino rat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C3A8E9" w14:textId="19E80F63" w:rsidR="00FE313D" w:rsidRPr="00FE313D" w:rsidRDefault="00FE313D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2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33DD44" w14:textId="76A2FAB7" w:rsidR="00FE313D" w:rsidRPr="00FE313D" w:rsidRDefault="00FE313D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BC65C0" w14:textId="65792FB2" w:rsidR="00FE313D" w:rsidRPr="00FE313D" w:rsidRDefault="00FE313D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984DE4" w14:textId="7527AB2F" w:rsidR="00FE313D" w:rsidRPr="00FE313D" w:rsidRDefault="00FE313D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F1072F" w14:textId="0DDF1D05" w:rsidR="00FE313D" w:rsidRPr="00FE313D" w:rsidRDefault="00FE313D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AD6A5E" w14:textId="4368EE81" w:rsidR="00FE313D" w:rsidRPr="00FE313D" w:rsidRDefault="00FE313D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D67F3F" w14:textId="2B92B2B7" w:rsidR="00FE313D" w:rsidRPr="00FE313D" w:rsidRDefault="00FE313D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41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DC91B1" w14:textId="35DEE6E1" w:rsidR="00FE313D" w:rsidRPr="00FE313D" w:rsidRDefault="00FE313D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CE0C3E" w14:textId="434C1BC2" w:rsidR="00FE313D" w:rsidRPr="00FE313D" w:rsidRDefault="00FE313D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8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B8714D" w14:textId="59D1A908" w:rsidR="00FE313D" w:rsidRPr="00FE313D" w:rsidRDefault="00FE313D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DF7B73" w14:textId="5B4E83A7" w:rsidR="00FE313D" w:rsidRPr="00FE313D" w:rsidRDefault="00FE313D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0</w:t>
            </w:r>
          </w:p>
        </w:tc>
        <w:tc>
          <w:tcPr>
            <w:tcW w:w="152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8FDADE" w14:textId="6AAC15E5" w:rsidR="00FE313D" w:rsidRPr="00FE313D" w:rsidRDefault="00FE313D" w:rsidP="00894361">
            <w:pPr>
              <w:spacing w:before="240" w:after="240"/>
              <w:ind w:left="-600"/>
              <w:jc w:val="right"/>
              <w:rPr>
                <w:noProof/>
                <w:sz w:val="16"/>
                <w:szCs w:val="16"/>
                <w:lang w:val="zh-CN"/>
              </w:rPr>
            </w:pPr>
            <w:r w:rsidRPr="00FE313D">
              <w:rPr>
                <w:noProof/>
                <w:sz w:val="16"/>
                <w:szCs w:val="16"/>
                <w:lang w:val="zh-CN"/>
              </w:rPr>
              <mc:AlternateContent>
                <mc:Choice Requires="wps">
                  <w:drawing>
                    <wp:anchor distT="0" distB="0" distL="114300" distR="114300" simplePos="0" relativeHeight="251748352" behindDoc="0" locked="0" layoutInCell="1" allowOverlap="1" wp14:anchorId="66D0DD56" wp14:editId="75C822B3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119380</wp:posOffset>
                      </wp:positionV>
                      <wp:extent cx="914400" cy="330200"/>
                      <wp:effectExtent l="0" t="0" r="5080" b="0"/>
                      <wp:wrapNone/>
                      <wp:docPr id="1978485586" name="Text Box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3302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CA3BAB4" w14:textId="77777777" w:rsidR="00FE313D" w:rsidRPr="002F0E3E" w:rsidRDefault="00FE313D" w:rsidP="002F0E3E">
                                  <w:pPr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2F0E3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6D0DD56" id="_x0000_s1046" type="#_x0000_t202" style="position:absolute;left:0;text-align:left;margin-left:-.05pt;margin-top:9.4pt;width:1in;height:26pt;z-index:25174835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" fillcolor="white [3201]" stroked="f" strokeweight=".5pt">
                      <v:textbox>
                        <w:txbxContent>
                          <w:p w14:paraId="7CA3BAB4" w14:textId="77777777" w:rsidR="00FE313D" w:rsidRPr="002F0E3E" w:rsidRDefault="00FE313D" w:rsidP="002F0E3E">
                            <w:pP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2F0E3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511ABB" w:rsidRPr="00FE313D" w14:paraId="767EC975" w14:textId="77777777" w:rsidTr="00F85AFC">
        <w:trPr>
          <w:trHeight w:val="2415"/>
        </w:trPr>
        <w:tc>
          <w:tcPr>
            <w:tcW w:w="114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A9CE93" w14:textId="5A8E09DA" w:rsidR="00511ABB" w:rsidRPr="00FE313D" w:rsidRDefault="00511ABB" w:rsidP="00894361">
            <w:pPr>
              <w:pStyle w:val="ListParagraph"/>
              <w:numPr>
                <w:ilvl w:val="0"/>
                <w:numId w:val="1"/>
              </w:numPr>
              <w:spacing w:before="240" w:after="240"/>
              <w:jc w:val="right"/>
              <w:rPr>
                <w:b/>
                <w:sz w:val="16"/>
                <w:szCs w:val="16"/>
                <w:lang w:val="zh-CN"/>
              </w:rPr>
            </w:pPr>
          </w:p>
        </w:tc>
        <w:tc>
          <w:tcPr>
            <w:tcW w:w="184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66DE20" w14:textId="77777777" w:rsidR="00511ABB" w:rsidRPr="00FE313D" w:rsidRDefault="00511ABB" w:rsidP="00894361">
            <w:pPr>
              <w:spacing w:before="240" w:after="240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Enzymatic protein hydrolysates from aduwa (Balanities Aeqyptiaca L) seed meal supplemented diet on α-amylase, α-glucosidase and antioxidants activity of Streptozotocin-induced diabetic wister albino rat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64743A" w14:textId="77777777" w:rsidR="00511ABB" w:rsidRPr="00FE313D" w:rsidRDefault="00511ABB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2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CB9F9F" w14:textId="77777777" w:rsidR="00511ABB" w:rsidRPr="00FE313D" w:rsidRDefault="00511ABB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B78CB2" w14:textId="77777777" w:rsidR="00511ABB" w:rsidRPr="00FE313D" w:rsidRDefault="00511ABB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9D851F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08C4C9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723AA6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40ADDF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41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5B2D5C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E80B19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8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FE8E68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A9FAD4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0</w:t>
            </w:r>
          </w:p>
        </w:tc>
        <w:tc>
          <w:tcPr>
            <w:tcW w:w="152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08890F" w14:textId="63D27A6F" w:rsidR="00511ABB" w:rsidRPr="00FE313D" w:rsidRDefault="002F0E3E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noProof/>
                <w:sz w:val="16"/>
                <w:szCs w:val="16"/>
                <w:lang w:val="zh-CN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1CAFDA74" wp14:editId="6B55A4D1">
                      <wp:simplePos x="0" y="0"/>
                      <wp:positionH relativeFrom="column">
                        <wp:posOffset>10160</wp:posOffset>
                      </wp:positionH>
                      <wp:positionV relativeFrom="paragraph">
                        <wp:posOffset>97790</wp:posOffset>
                      </wp:positionV>
                      <wp:extent cx="914400" cy="330200"/>
                      <wp:effectExtent l="0" t="0" r="5080" b="0"/>
                      <wp:wrapNone/>
                      <wp:docPr id="200813316" name="Text Box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3302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19862EC" w14:textId="77777777" w:rsidR="002F0E3E" w:rsidRPr="002F0E3E" w:rsidRDefault="002F0E3E" w:rsidP="002F0E3E">
                                  <w:pPr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2F0E3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CAFDA74" id="_x0000_s1047" type="#_x0000_t202" style="position:absolute;left:0;text-align:left;margin-left:.8pt;margin-top:7.7pt;width:1in;height:26pt;z-index:25170739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" fillcolor="white [3201]" stroked="f" strokeweight=".5pt">
                      <v:textbox>
                        <w:txbxContent>
                          <w:p w14:paraId="619862EC" w14:textId="77777777" w:rsidR="002F0E3E" w:rsidRPr="002F0E3E" w:rsidRDefault="002F0E3E" w:rsidP="002F0E3E">
                            <w:pP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2F0E3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511ABB" w:rsidRPr="00FE313D" w14:paraId="280CB4A2" w14:textId="77777777" w:rsidTr="00F85AFC">
        <w:trPr>
          <w:trHeight w:val="1215"/>
        </w:trPr>
        <w:tc>
          <w:tcPr>
            <w:tcW w:w="114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037281" w14:textId="69826CCF" w:rsidR="00511ABB" w:rsidRPr="00FE313D" w:rsidRDefault="00511ABB" w:rsidP="00894361">
            <w:pPr>
              <w:pStyle w:val="ListParagraph"/>
              <w:numPr>
                <w:ilvl w:val="0"/>
                <w:numId w:val="1"/>
              </w:numPr>
              <w:spacing w:before="240" w:after="240"/>
              <w:jc w:val="right"/>
              <w:rPr>
                <w:b/>
                <w:sz w:val="16"/>
                <w:szCs w:val="16"/>
                <w:lang w:val="zh-CN"/>
              </w:rPr>
            </w:pPr>
          </w:p>
        </w:tc>
        <w:tc>
          <w:tcPr>
            <w:tcW w:w="184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4CB960" w14:textId="77777777" w:rsidR="00511ABB" w:rsidRPr="00FE313D" w:rsidRDefault="00511ABB" w:rsidP="00894361">
            <w:pPr>
              <w:spacing w:before="240" w:after="240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Fruit extract nanoparticles increase the efficiency of Balanites sp against diabetes mellitus in albino male rats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704AC0" w14:textId="77777777" w:rsidR="00511ABB" w:rsidRPr="00FE313D" w:rsidRDefault="00511ABB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2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F08E68" w14:textId="77777777" w:rsidR="00511ABB" w:rsidRPr="00FE313D" w:rsidRDefault="00511ABB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93D969" w14:textId="77777777" w:rsidR="00511ABB" w:rsidRPr="00FE313D" w:rsidRDefault="00511ABB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0882BD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8C4E39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A1B814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1F82CD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41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E9BA66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A0E9A4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8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302BE5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10B893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0</w:t>
            </w:r>
          </w:p>
        </w:tc>
        <w:tc>
          <w:tcPr>
            <w:tcW w:w="152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85A4B6" w14:textId="7233EBCB" w:rsidR="00511ABB" w:rsidRPr="00FE313D" w:rsidRDefault="002F0E3E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noProof/>
                <w:sz w:val="16"/>
                <w:szCs w:val="16"/>
                <w:lang w:val="zh-CN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4CE9B7D7" wp14:editId="724C7538">
                      <wp:simplePos x="0" y="0"/>
                      <wp:positionH relativeFrom="column">
                        <wp:posOffset>-28575</wp:posOffset>
                      </wp:positionH>
                      <wp:positionV relativeFrom="paragraph">
                        <wp:posOffset>97790</wp:posOffset>
                      </wp:positionV>
                      <wp:extent cx="914400" cy="330200"/>
                      <wp:effectExtent l="0" t="0" r="5080" b="0"/>
                      <wp:wrapNone/>
                      <wp:docPr id="1433171538" name="Text Box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3302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5AA2B5C" w14:textId="77777777" w:rsidR="002F0E3E" w:rsidRPr="002F0E3E" w:rsidRDefault="002F0E3E" w:rsidP="002F0E3E">
                                  <w:pPr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2F0E3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CE9B7D7" id="_x0000_s1048" type="#_x0000_t202" style="position:absolute;left:0;text-align:left;margin-left:-2.25pt;margin-top:7.7pt;width:1in;height:26pt;z-index:25170944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" fillcolor="white [3201]" stroked="f" strokeweight=".5pt">
                      <v:textbox>
                        <w:txbxContent>
                          <w:p w14:paraId="65AA2B5C" w14:textId="77777777" w:rsidR="002F0E3E" w:rsidRPr="002F0E3E" w:rsidRDefault="002F0E3E" w:rsidP="002F0E3E">
                            <w:pP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2F0E3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511ABB" w:rsidRPr="00FE313D" w14:paraId="5967E5AA" w14:textId="77777777" w:rsidTr="00F85AFC">
        <w:trPr>
          <w:trHeight w:val="849"/>
        </w:trPr>
        <w:tc>
          <w:tcPr>
            <w:tcW w:w="114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7A6E84" w14:textId="374B85FB" w:rsidR="00511ABB" w:rsidRPr="00FE313D" w:rsidRDefault="00511ABB" w:rsidP="00894361">
            <w:pPr>
              <w:pStyle w:val="ListParagraph"/>
              <w:numPr>
                <w:ilvl w:val="0"/>
                <w:numId w:val="1"/>
              </w:numPr>
              <w:spacing w:before="240" w:after="240"/>
              <w:jc w:val="right"/>
              <w:rPr>
                <w:b/>
                <w:sz w:val="16"/>
                <w:szCs w:val="16"/>
                <w:lang w:val="zh-CN"/>
              </w:rPr>
            </w:pPr>
          </w:p>
        </w:tc>
        <w:tc>
          <w:tcPr>
            <w:tcW w:w="184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EE7242" w14:textId="77777777" w:rsidR="00511ABB" w:rsidRPr="00FE313D" w:rsidRDefault="00511ABB" w:rsidP="00894361">
            <w:pPr>
              <w:spacing w:before="240" w:after="240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The Potential of Camel Milk and Extracts of Major Plants Browsed by the Animal for Diabetes Treatment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A1F935" w14:textId="77777777" w:rsidR="00511ABB" w:rsidRPr="00FE313D" w:rsidRDefault="00511ABB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2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E25F0A" w14:textId="77777777" w:rsidR="00511ABB" w:rsidRPr="00FE313D" w:rsidRDefault="00511ABB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64D4FA" w14:textId="77777777" w:rsidR="00511ABB" w:rsidRPr="00FE313D" w:rsidRDefault="00511ABB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4B6C8F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909FCF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4FBDC2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2FBB74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41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373446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DD20D1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8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40E563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AD03B8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0</w:t>
            </w:r>
          </w:p>
        </w:tc>
        <w:tc>
          <w:tcPr>
            <w:tcW w:w="152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74943D" w14:textId="0F31D8EA" w:rsidR="00511ABB" w:rsidRPr="00FE313D" w:rsidRDefault="002F0E3E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noProof/>
                <w:sz w:val="16"/>
                <w:szCs w:val="16"/>
                <w:lang w:val="zh-CN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065B44BB" wp14:editId="52B5FFF2">
                      <wp:simplePos x="0" y="0"/>
                      <wp:positionH relativeFrom="column">
                        <wp:posOffset>-12065</wp:posOffset>
                      </wp:positionH>
                      <wp:positionV relativeFrom="paragraph">
                        <wp:posOffset>122555</wp:posOffset>
                      </wp:positionV>
                      <wp:extent cx="914400" cy="330200"/>
                      <wp:effectExtent l="0" t="0" r="5080" b="0"/>
                      <wp:wrapNone/>
                      <wp:docPr id="71550708" name="Text Box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3302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628ABA6" w14:textId="77777777" w:rsidR="002F0E3E" w:rsidRPr="002F0E3E" w:rsidRDefault="002F0E3E" w:rsidP="002F0E3E">
                                  <w:pPr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2F0E3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65B44BB" id="_x0000_s1049" type="#_x0000_t202" style="position:absolute;left:0;text-align:left;margin-left:-.95pt;margin-top:9.65pt;width:1in;height:26pt;z-index:25171148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" fillcolor="white [3201]" stroked="f" strokeweight=".5pt">
                      <v:textbox>
                        <w:txbxContent>
                          <w:p w14:paraId="1628ABA6" w14:textId="77777777" w:rsidR="002F0E3E" w:rsidRPr="002F0E3E" w:rsidRDefault="002F0E3E" w:rsidP="002F0E3E">
                            <w:pP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2F0E3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511ABB" w:rsidRPr="00FE313D" w14:paraId="0BC0751B" w14:textId="77777777" w:rsidTr="00F85AFC">
        <w:trPr>
          <w:trHeight w:val="1985"/>
        </w:trPr>
        <w:tc>
          <w:tcPr>
            <w:tcW w:w="114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E34881" w14:textId="5DE5DE3E" w:rsidR="00511ABB" w:rsidRPr="00FE313D" w:rsidRDefault="00511ABB" w:rsidP="00894361">
            <w:pPr>
              <w:pStyle w:val="ListParagraph"/>
              <w:numPr>
                <w:ilvl w:val="0"/>
                <w:numId w:val="1"/>
              </w:numPr>
              <w:spacing w:before="240" w:after="240"/>
              <w:jc w:val="right"/>
              <w:rPr>
                <w:b/>
                <w:sz w:val="16"/>
                <w:szCs w:val="16"/>
                <w:lang w:val="zh-CN"/>
              </w:rPr>
            </w:pPr>
          </w:p>
        </w:tc>
        <w:tc>
          <w:tcPr>
            <w:tcW w:w="184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61471E" w14:textId="77777777" w:rsidR="00511ABB" w:rsidRPr="00FE313D" w:rsidRDefault="00511ABB" w:rsidP="00894361">
            <w:pPr>
              <w:spacing w:before="240" w:after="240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The potential role of exosome-derived mesenchymal stem cells and Balanites aegyptiaca in diabetic nephropathy amelioration in rats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F223F6" w14:textId="77777777" w:rsidR="00511ABB" w:rsidRPr="00FE313D" w:rsidRDefault="00511ABB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2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5A7AF1" w14:textId="77777777" w:rsidR="00511ABB" w:rsidRPr="00FE313D" w:rsidRDefault="00511ABB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2B6303" w14:textId="77777777" w:rsidR="00511ABB" w:rsidRPr="00FE313D" w:rsidRDefault="00511ABB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8266C5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AD76FF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BAEFE6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922D88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41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E9B895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5B27D7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8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141250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0F4B2D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0</w:t>
            </w:r>
          </w:p>
        </w:tc>
        <w:tc>
          <w:tcPr>
            <w:tcW w:w="152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C3C098" w14:textId="464437FF" w:rsidR="00511ABB" w:rsidRPr="00FE313D" w:rsidRDefault="002F0E3E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noProof/>
                <w:sz w:val="16"/>
                <w:szCs w:val="16"/>
                <w:lang w:val="zh-CN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42250C73" wp14:editId="5B005350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76200</wp:posOffset>
                      </wp:positionV>
                      <wp:extent cx="914400" cy="330200"/>
                      <wp:effectExtent l="0" t="0" r="5080" b="0"/>
                      <wp:wrapNone/>
                      <wp:docPr id="1784865201" name="Text Box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3302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ED95A4F" w14:textId="77777777" w:rsidR="002F0E3E" w:rsidRPr="002F0E3E" w:rsidRDefault="002F0E3E" w:rsidP="002F0E3E">
                                  <w:pPr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2F0E3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2250C73" id="_x0000_s1050" type="#_x0000_t202" style="position:absolute;left:0;text-align:left;margin-left:-.05pt;margin-top:6pt;width:1in;height:26pt;z-index:25171763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" fillcolor="white [3201]" stroked="f" strokeweight=".5pt">
                      <v:textbox>
                        <w:txbxContent>
                          <w:p w14:paraId="6ED95A4F" w14:textId="77777777" w:rsidR="002F0E3E" w:rsidRPr="002F0E3E" w:rsidRDefault="002F0E3E" w:rsidP="002F0E3E">
                            <w:pP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2F0E3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511ABB" w:rsidRPr="00FE313D" w14:paraId="49612976" w14:textId="77777777" w:rsidTr="00F85AFC">
        <w:trPr>
          <w:trHeight w:val="915"/>
        </w:trPr>
        <w:tc>
          <w:tcPr>
            <w:tcW w:w="114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983A9D" w14:textId="4D353411" w:rsidR="00511ABB" w:rsidRPr="00FE313D" w:rsidRDefault="00511ABB" w:rsidP="00894361">
            <w:pPr>
              <w:pStyle w:val="ListParagraph"/>
              <w:numPr>
                <w:ilvl w:val="0"/>
                <w:numId w:val="1"/>
              </w:numPr>
              <w:spacing w:before="240" w:after="240"/>
              <w:jc w:val="right"/>
              <w:rPr>
                <w:b/>
                <w:sz w:val="16"/>
                <w:szCs w:val="16"/>
                <w:lang w:val="zh-CN"/>
              </w:rPr>
            </w:pPr>
          </w:p>
        </w:tc>
        <w:tc>
          <w:tcPr>
            <w:tcW w:w="184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0D6DEE" w14:textId="77777777" w:rsidR="00511ABB" w:rsidRPr="00FE313D" w:rsidRDefault="00511ABB" w:rsidP="00894361">
            <w:pPr>
              <w:spacing w:before="240" w:after="240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Studies on Balanites aegyptiaca Fruits,An antidiabetic Egyptian folk medicine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3F1596" w14:textId="77777777" w:rsidR="00511ABB" w:rsidRPr="00FE313D" w:rsidRDefault="00511ABB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2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2BD1F8" w14:textId="77777777" w:rsidR="00511ABB" w:rsidRPr="00FE313D" w:rsidRDefault="00511ABB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22CC98" w14:textId="77777777" w:rsidR="00511ABB" w:rsidRPr="00FE313D" w:rsidRDefault="00511ABB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0FB138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0E8E8F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7FB5EC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7324DC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41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59C4CC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DF7469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8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81EA16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FE3745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0</w:t>
            </w:r>
          </w:p>
        </w:tc>
        <w:tc>
          <w:tcPr>
            <w:tcW w:w="152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9B0D7D" w14:textId="3637EC88" w:rsidR="00511ABB" w:rsidRPr="00FE313D" w:rsidRDefault="002F0E3E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noProof/>
                <w:sz w:val="16"/>
                <w:szCs w:val="16"/>
                <w:lang w:val="zh-CN"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1A79F91F" wp14:editId="09B7623C">
                      <wp:simplePos x="0" y="0"/>
                      <wp:positionH relativeFrom="column">
                        <wp:posOffset>-28575</wp:posOffset>
                      </wp:positionH>
                      <wp:positionV relativeFrom="paragraph">
                        <wp:posOffset>116840</wp:posOffset>
                      </wp:positionV>
                      <wp:extent cx="914400" cy="330200"/>
                      <wp:effectExtent l="0" t="0" r="5080" b="0"/>
                      <wp:wrapNone/>
                      <wp:docPr id="1428300962" name="Text Box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3302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D0C9C9A" w14:textId="77777777" w:rsidR="002F0E3E" w:rsidRPr="002F0E3E" w:rsidRDefault="002F0E3E" w:rsidP="002F0E3E">
                                  <w:pPr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2F0E3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A79F91F" id="_x0000_s1051" type="#_x0000_t202" style="position:absolute;left:0;text-align:left;margin-left:-2.25pt;margin-top:9.2pt;width:1in;height:26pt;z-index:25172172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" fillcolor="white [3201]" stroked="f" strokeweight=".5pt">
                      <v:textbox>
                        <w:txbxContent>
                          <w:p w14:paraId="7D0C9C9A" w14:textId="77777777" w:rsidR="002F0E3E" w:rsidRPr="002F0E3E" w:rsidRDefault="002F0E3E" w:rsidP="002F0E3E">
                            <w:pP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2F0E3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511ABB" w:rsidRPr="00FE313D" w14:paraId="5334E08C" w14:textId="77777777" w:rsidTr="00F85AFC">
        <w:trPr>
          <w:trHeight w:val="900"/>
        </w:trPr>
        <w:tc>
          <w:tcPr>
            <w:tcW w:w="114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805E6C" w14:textId="6C211F8B" w:rsidR="00511ABB" w:rsidRPr="00FE313D" w:rsidRDefault="00511ABB" w:rsidP="00894361">
            <w:pPr>
              <w:pStyle w:val="ListParagraph"/>
              <w:numPr>
                <w:ilvl w:val="0"/>
                <w:numId w:val="1"/>
              </w:numPr>
              <w:spacing w:before="240" w:after="240"/>
              <w:jc w:val="right"/>
              <w:rPr>
                <w:b/>
                <w:sz w:val="16"/>
                <w:szCs w:val="16"/>
                <w:lang w:val="zh-CN"/>
              </w:rPr>
            </w:pPr>
          </w:p>
        </w:tc>
        <w:tc>
          <w:tcPr>
            <w:tcW w:w="184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B324CE" w14:textId="77777777" w:rsidR="00511ABB" w:rsidRPr="00FE313D" w:rsidRDefault="00511ABB" w:rsidP="00894361">
            <w:pPr>
              <w:spacing w:before="240" w:after="240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Biochemical Action of Balanites     aegyptiaca Fruits as a Possible Hypoglycemic Agent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97EF4A" w14:textId="77777777" w:rsidR="00511ABB" w:rsidRPr="00FE313D" w:rsidRDefault="00511ABB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2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C3DEC5" w14:textId="77777777" w:rsidR="00511ABB" w:rsidRPr="00FE313D" w:rsidRDefault="00511ABB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461331" w14:textId="77777777" w:rsidR="00511ABB" w:rsidRPr="00FE313D" w:rsidRDefault="00511ABB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5B20A7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00AF69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563C03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493C5F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41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9DD6F6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4C7C07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8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3ED828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F75889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0</w:t>
            </w:r>
          </w:p>
        </w:tc>
        <w:tc>
          <w:tcPr>
            <w:tcW w:w="152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0C7017" w14:textId="41C52592" w:rsidR="00511ABB" w:rsidRPr="00FE313D" w:rsidRDefault="002F0E3E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noProof/>
                <w:sz w:val="16"/>
                <w:szCs w:val="16"/>
                <w:lang w:val="zh-CN"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433F31A6" wp14:editId="6483DE7A">
                      <wp:simplePos x="0" y="0"/>
                      <wp:positionH relativeFrom="column">
                        <wp:posOffset>-26035</wp:posOffset>
                      </wp:positionH>
                      <wp:positionV relativeFrom="paragraph">
                        <wp:posOffset>86995</wp:posOffset>
                      </wp:positionV>
                      <wp:extent cx="914400" cy="330200"/>
                      <wp:effectExtent l="0" t="0" r="5080" b="0"/>
                      <wp:wrapNone/>
                      <wp:docPr id="2028768370" name="Text Box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3302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BC87749" w14:textId="77777777" w:rsidR="002F0E3E" w:rsidRPr="002F0E3E" w:rsidRDefault="002F0E3E" w:rsidP="002F0E3E">
                                  <w:pPr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2F0E3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33F31A6" id="_x0000_s1052" type="#_x0000_t202" style="position:absolute;left:0;text-align:left;margin-left:-2.05pt;margin-top:6.85pt;width:1in;height:26pt;z-index:25172377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" fillcolor="white [3201]" stroked="f" strokeweight=".5pt">
                      <v:textbox>
                        <w:txbxContent>
                          <w:p w14:paraId="4BC87749" w14:textId="77777777" w:rsidR="002F0E3E" w:rsidRPr="002F0E3E" w:rsidRDefault="002F0E3E" w:rsidP="002F0E3E">
                            <w:pP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2F0E3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511ABB" w:rsidRPr="00FE313D" w14:paraId="343E9E00" w14:textId="77777777" w:rsidTr="00F85AFC">
        <w:trPr>
          <w:trHeight w:val="1215"/>
        </w:trPr>
        <w:tc>
          <w:tcPr>
            <w:tcW w:w="114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972B8F" w14:textId="7521B31E" w:rsidR="00511ABB" w:rsidRPr="00FE313D" w:rsidRDefault="00511ABB" w:rsidP="00894361">
            <w:pPr>
              <w:pStyle w:val="ListParagraph"/>
              <w:numPr>
                <w:ilvl w:val="0"/>
                <w:numId w:val="1"/>
              </w:numPr>
              <w:spacing w:before="240" w:after="240"/>
              <w:jc w:val="right"/>
              <w:rPr>
                <w:b/>
                <w:sz w:val="16"/>
                <w:szCs w:val="16"/>
                <w:lang w:val="zh-CN"/>
              </w:rPr>
            </w:pPr>
          </w:p>
        </w:tc>
        <w:tc>
          <w:tcPr>
            <w:tcW w:w="184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6ED879" w14:textId="77777777" w:rsidR="00511ABB" w:rsidRPr="00FE313D" w:rsidRDefault="00511ABB" w:rsidP="00894361">
            <w:pPr>
              <w:spacing w:before="240" w:after="240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Management of Hyperglycemia by Ehylacetate extract of Balanites aegyptiaca (desert date)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739DC1" w14:textId="77777777" w:rsidR="00511ABB" w:rsidRPr="00FE313D" w:rsidRDefault="00511ABB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2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77E270" w14:textId="77777777" w:rsidR="00511ABB" w:rsidRPr="00FE313D" w:rsidRDefault="00511ABB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3696B1" w14:textId="77777777" w:rsidR="00511ABB" w:rsidRPr="00FE313D" w:rsidRDefault="00511ABB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3FBA06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D05B15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432BD8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F5B0A4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41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86861B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D37D78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8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813F42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649892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0</w:t>
            </w:r>
          </w:p>
        </w:tc>
        <w:tc>
          <w:tcPr>
            <w:tcW w:w="152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3E11D3" w14:textId="43394E81" w:rsidR="00511ABB" w:rsidRPr="00FE313D" w:rsidRDefault="002F0E3E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noProof/>
                <w:sz w:val="16"/>
                <w:szCs w:val="16"/>
                <w:lang w:val="zh-CN"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 wp14:anchorId="088580BC" wp14:editId="480F343B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101600</wp:posOffset>
                      </wp:positionV>
                      <wp:extent cx="914400" cy="330200"/>
                      <wp:effectExtent l="0" t="0" r="5080" b="0"/>
                      <wp:wrapNone/>
                      <wp:docPr id="829930336" name="Text Box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3302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CFA5D45" w14:textId="77777777" w:rsidR="002F0E3E" w:rsidRPr="002F0E3E" w:rsidRDefault="002F0E3E" w:rsidP="002F0E3E">
                                  <w:pPr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2F0E3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88580BC" id="_x0000_s1053" type="#_x0000_t202" style="position:absolute;left:0;text-align:left;margin-left:-.05pt;margin-top:8pt;width:1in;height:26pt;z-index:25172582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" fillcolor="white [3201]" stroked="f" strokeweight=".5pt">
                      <v:textbox>
                        <w:txbxContent>
                          <w:p w14:paraId="7CFA5D45" w14:textId="77777777" w:rsidR="002F0E3E" w:rsidRPr="002F0E3E" w:rsidRDefault="002F0E3E" w:rsidP="002F0E3E">
                            <w:pP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2F0E3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511ABB" w:rsidRPr="00FE313D" w14:paraId="5918E569" w14:textId="77777777" w:rsidTr="00F85AFC">
        <w:trPr>
          <w:trHeight w:val="1215"/>
        </w:trPr>
        <w:tc>
          <w:tcPr>
            <w:tcW w:w="114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403160" w14:textId="6B30AFD0" w:rsidR="00511ABB" w:rsidRPr="00FE313D" w:rsidRDefault="00511ABB" w:rsidP="00894361">
            <w:pPr>
              <w:pStyle w:val="ListParagraph"/>
              <w:numPr>
                <w:ilvl w:val="0"/>
                <w:numId w:val="1"/>
              </w:numPr>
              <w:spacing w:before="240" w:after="240"/>
              <w:jc w:val="right"/>
              <w:rPr>
                <w:b/>
                <w:sz w:val="16"/>
                <w:szCs w:val="16"/>
                <w:lang w:val="zh-CN"/>
              </w:rPr>
            </w:pPr>
          </w:p>
        </w:tc>
        <w:tc>
          <w:tcPr>
            <w:tcW w:w="184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B325BC" w14:textId="77777777" w:rsidR="00511ABB" w:rsidRPr="00FE313D" w:rsidRDefault="00511ABB" w:rsidP="00894361">
            <w:pPr>
              <w:spacing w:before="240" w:after="240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In-vitro &amp; In-vivo antidiabetic     potential of extracts &amp; furostanol saponin from Balanites aegyptiaca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BB92C9" w14:textId="77777777" w:rsidR="00511ABB" w:rsidRPr="00FE313D" w:rsidRDefault="00511ABB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2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FAFBAB" w14:textId="77777777" w:rsidR="00511ABB" w:rsidRPr="00FE313D" w:rsidRDefault="00511ABB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959002" w14:textId="77777777" w:rsidR="00511ABB" w:rsidRPr="00FE313D" w:rsidRDefault="00511ABB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C2821A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061682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9A44D4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4F5D6C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41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BFBAFF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759C68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8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FE1E78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E3AF85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0</w:t>
            </w:r>
          </w:p>
        </w:tc>
        <w:tc>
          <w:tcPr>
            <w:tcW w:w="152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D1578E" w14:textId="6B96F9A7" w:rsidR="00511ABB" w:rsidRPr="00FE313D" w:rsidRDefault="002F0E3E" w:rsidP="00894361">
            <w:pPr>
              <w:spacing w:before="240" w:after="240"/>
              <w:ind w:left="-600"/>
              <w:jc w:val="right"/>
              <w:rPr>
                <w:b/>
                <w:sz w:val="16"/>
                <w:szCs w:val="16"/>
                <w:lang w:val="zh-CN"/>
              </w:rPr>
            </w:pPr>
            <w:r w:rsidRPr="00FE313D">
              <w:rPr>
                <w:noProof/>
                <w:sz w:val="16"/>
                <w:szCs w:val="16"/>
                <w:lang w:val="zh-CN"/>
              </w:rPr>
              <mc:AlternateContent>
                <mc:Choice Requires="wps">
                  <w:drawing>
                    <wp:anchor distT="0" distB="0" distL="114300" distR="114300" simplePos="0" relativeHeight="251727872" behindDoc="0" locked="0" layoutInCell="1" allowOverlap="1" wp14:anchorId="19F467CB" wp14:editId="5CD2D2E0">
                      <wp:simplePos x="0" y="0"/>
                      <wp:positionH relativeFrom="column">
                        <wp:posOffset>-47625</wp:posOffset>
                      </wp:positionH>
                      <wp:positionV relativeFrom="paragraph">
                        <wp:posOffset>69850</wp:posOffset>
                      </wp:positionV>
                      <wp:extent cx="914400" cy="330200"/>
                      <wp:effectExtent l="0" t="0" r="5080" b="0"/>
                      <wp:wrapNone/>
                      <wp:docPr id="1457187572" name="Text Box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3302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58C5957" w14:textId="77777777" w:rsidR="002F0E3E" w:rsidRPr="002F0E3E" w:rsidRDefault="002F0E3E" w:rsidP="002F0E3E">
                                  <w:pPr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2F0E3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9F467CB" id="_x0000_s1054" type="#_x0000_t202" style="position:absolute;left:0;text-align:left;margin-left:-3.75pt;margin-top:5.5pt;width:1in;height:26pt;z-index:25172787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" fillcolor="white [3201]" stroked="f" strokeweight=".5pt">
                      <v:textbox>
                        <w:txbxContent>
                          <w:p w14:paraId="458C5957" w14:textId="77777777" w:rsidR="002F0E3E" w:rsidRPr="002F0E3E" w:rsidRDefault="002F0E3E" w:rsidP="002F0E3E">
                            <w:pP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2F0E3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511ABB" w:rsidRPr="00FE313D" w14:paraId="2E96948E" w14:textId="77777777" w:rsidTr="00F85AFC">
        <w:trPr>
          <w:trHeight w:val="1515"/>
        </w:trPr>
        <w:tc>
          <w:tcPr>
            <w:tcW w:w="114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25CCAE" w14:textId="3240EB55" w:rsidR="00511ABB" w:rsidRPr="00FE313D" w:rsidRDefault="00511ABB" w:rsidP="00894361">
            <w:pPr>
              <w:pStyle w:val="ListParagraph"/>
              <w:numPr>
                <w:ilvl w:val="0"/>
                <w:numId w:val="1"/>
              </w:numPr>
              <w:spacing w:before="240" w:after="240"/>
              <w:jc w:val="right"/>
              <w:rPr>
                <w:b/>
                <w:sz w:val="16"/>
                <w:szCs w:val="16"/>
                <w:lang w:val="zh-CN"/>
              </w:rPr>
            </w:pPr>
          </w:p>
        </w:tc>
        <w:tc>
          <w:tcPr>
            <w:tcW w:w="184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29F963" w14:textId="77777777" w:rsidR="00511ABB" w:rsidRPr="00FE313D" w:rsidRDefault="00511ABB" w:rsidP="00894361">
            <w:pPr>
              <w:spacing w:before="240" w:after="240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Antidiabetic potential of Balanites aegyptiaca kernel flesh and their combination against Streptozotocin induced hyperglcemia in male rats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51446D" w14:textId="77777777" w:rsidR="00511ABB" w:rsidRPr="00FE313D" w:rsidRDefault="00511ABB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2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BACDEE" w14:textId="77777777" w:rsidR="00511ABB" w:rsidRPr="00FE313D" w:rsidRDefault="00511ABB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7B167B" w14:textId="77777777" w:rsidR="00511ABB" w:rsidRPr="00FE313D" w:rsidRDefault="00511ABB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1A1944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482277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5F1B21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A08A0B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41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DCA5A7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CBF9D2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8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3BB465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846EFE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0</w:t>
            </w:r>
          </w:p>
        </w:tc>
        <w:tc>
          <w:tcPr>
            <w:tcW w:w="152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A2DA1F" w14:textId="4D772A52" w:rsidR="00511ABB" w:rsidRPr="00FE313D" w:rsidRDefault="002F0E3E" w:rsidP="00894361">
            <w:pPr>
              <w:spacing w:before="240" w:after="240"/>
              <w:ind w:left="-600"/>
              <w:jc w:val="right"/>
              <w:rPr>
                <w:b/>
                <w:sz w:val="16"/>
                <w:szCs w:val="16"/>
                <w:lang w:val="zh-CN"/>
              </w:rPr>
            </w:pPr>
            <w:r w:rsidRPr="00FE313D">
              <w:rPr>
                <w:noProof/>
                <w:sz w:val="16"/>
                <w:szCs w:val="16"/>
                <w:lang w:val="zh-CN"/>
              </w:rPr>
              <mc:AlternateContent>
                <mc:Choice Requires="wps">
                  <w:drawing>
                    <wp:anchor distT="0" distB="0" distL="114300" distR="114300" simplePos="0" relativeHeight="251729920" behindDoc="0" locked="0" layoutInCell="1" allowOverlap="1" wp14:anchorId="6F9F633A" wp14:editId="68C23B10">
                      <wp:simplePos x="0" y="0"/>
                      <wp:positionH relativeFrom="column">
                        <wp:posOffset>-53975</wp:posOffset>
                      </wp:positionH>
                      <wp:positionV relativeFrom="paragraph">
                        <wp:posOffset>95250</wp:posOffset>
                      </wp:positionV>
                      <wp:extent cx="914400" cy="330200"/>
                      <wp:effectExtent l="0" t="0" r="5080" b="0"/>
                      <wp:wrapNone/>
                      <wp:docPr id="1372677909" name="Text Box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3302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7A35FC5" w14:textId="77777777" w:rsidR="002F0E3E" w:rsidRPr="002F0E3E" w:rsidRDefault="002F0E3E" w:rsidP="002F0E3E">
                                  <w:pPr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2F0E3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F9F633A" id="_x0000_s1055" type="#_x0000_t202" style="position:absolute;left:0;text-align:left;margin-left:-4.25pt;margin-top:7.5pt;width:1in;height:26pt;z-index:25172992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" fillcolor="white [3201]" stroked="f" strokeweight=".5pt">
                      <v:textbox>
                        <w:txbxContent>
                          <w:p w14:paraId="17A35FC5" w14:textId="77777777" w:rsidR="002F0E3E" w:rsidRPr="002F0E3E" w:rsidRDefault="002F0E3E" w:rsidP="002F0E3E">
                            <w:pP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2F0E3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511ABB" w:rsidRPr="00FE313D" w14:paraId="0AFEA553" w14:textId="77777777" w:rsidTr="00F85AFC">
        <w:trPr>
          <w:trHeight w:val="1515"/>
        </w:trPr>
        <w:tc>
          <w:tcPr>
            <w:tcW w:w="114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CDD563" w14:textId="73348BC2" w:rsidR="00511ABB" w:rsidRPr="00FE313D" w:rsidRDefault="00511ABB" w:rsidP="00894361">
            <w:pPr>
              <w:pStyle w:val="ListParagraph"/>
              <w:numPr>
                <w:ilvl w:val="0"/>
                <w:numId w:val="1"/>
              </w:numPr>
              <w:spacing w:before="240" w:after="240"/>
              <w:jc w:val="right"/>
              <w:rPr>
                <w:b/>
                <w:sz w:val="16"/>
                <w:szCs w:val="16"/>
                <w:lang w:val="zh-CN"/>
              </w:rPr>
            </w:pPr>
            <w:r w:rsidRPr="00FE313D">
              <w:rPr>
                <w:b/>
                <w:sz w:val="16"/>
                <w:szCs w:val="16"/>
                <w:lang w:val="zh-CN"/>
              </w:rPr>
              <w:t xml:space="preserve">      </w:t>
            </w:r>
          </w:p>
        </w:tc>
        <w:tc>
          <w:tcPr>
            <w:tcW w:w="184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8033F2" w14:textId="77777777" w:rsidR="00511ABB" w:rsidRPr="00FE313D" w:rsidRDefault="00511ABB" w:rsidP="00894361">
            <w:pPr>
              <w:spacing w:before="240" w:after="240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Molecular investigation of   antidiabetic effect of Balanites aegyptiaca fruit on streptozotocin-induced diabetic rats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55A3DB" w14:textId="77777777" w:rsidR="00511ABB" w:rsidRPr="00FE313D" w:rsidRDefault="00511ABB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2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7BD357" w14:textId="77777777" w:rsidR="00511ABB" w:rsidRPr="00FE313D" w:rsidRDefault="00511ABB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676EB8" w14:textId="77777777" w:rsidR="00511ABB" w:rsidRPr="00FE313D" w:rsidRDefault="00511ABB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0F78F0" w14:textId="77777777" w:rsidR="00511ABB" w:rsidRPr="00FE313D" w:rsidRDefault="00511ABB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9F5ED6" w14:textId="77777777" w:rsidR="00511ABB" w:rsidRPr="00FE313D" w:rsidRDefault="00511ABB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0614CD" w14:textId="77777777" w:rsidR="00511ABB" w:rsidRPr="00FE313D" w:rsidRDefault="00511ABB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58ED3D" w14:textId="77777777" w:rsidR="00511ABB" w:rsidRPr="00FE313D" w:rsidRDefault="00511ABB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41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922529" w14:textId="77777777" w:rsidR="00511ABB" w:rsidRPr="00FE313D" w:rsidRDefault="00511ABB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A8743B" w14:textId="77777777" w:rsidR="00511ABB" w:rsidRPr="00FE313D" w:rsidRDefault="00511ABB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8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7FC935" w14:textId="77777777" w:rsidR="00511ABB" w:rsidRPr="00FE313D" w:rsidRDefault="00511ABB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56E4EC" w14:textId="77777777" w:rsidR="00511ABB" w:rsidRPr="00FE313D" w:rsidRDefault="00511ABB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0</w:t>
            </w:r>
          </w:p>
        </w:tc>
        <w:tc>
          <w:tcPr>
            <w:tcW w:w="152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991671" w14:textId="41A41E85" w:rsidR="00511ABB" w:rsidRPr="00FE313D" w:rsidRDefault="002F0E3E" w:rsidP="00894361">
            <w:pPr>
              <w:spacing w:before="240" w:after="240"/>
              <w:ind w:left="-600"/>
              <w:jc w:val="right"/>
              <w:rPr>
                <w:b/>
                <w:sz w:val="16"/>
                <w:szCs w:val="16"/>
                <w:lang w:val="zh-CN"/>
              </w:rPr>
            </w:pPr>
            <w:r w:rsidRPr="00FE313D">
              <w:rPr>
                <w:noProof/>
                <w:sz w:val="16"/>
                <w:szCs w:val="16"/>
                <w:lang w:val="zh-CN"/>
              </w:rPr>
              <mc:AlternateContent>
                <mc:Choice Requires="wps">
                  <w:drawing>
                    <wp:anchor distT="0" distB="0" distL="114300" distR="114300" simplePos="0" relativeHeight="251731968" behindDoc="0" locked="0" layoutInCell="1" allowOverlap="1" wp14:anchorId="5033BD4A" wp14:editId="1719DF16">
                      <wp:simplePos x="0" y="0"/>
                      <wp:positionH relativeFrom="column">
                        <wp:posOffset>15875</wp:posOffset>
                      </wp:positionH>
                      <wp:positionV relativeFrom="paragraph">
                        <wp:posOffset>101600</wp:posOffset>
                      </wp:positionV>
                      <wp:extent cx="914400" cy="330200"/>
                      <wp:effectExtent l="0" t="0" r="5080" b="0"/>
                      <wp:wrapNone/>
                      <wp:docPr id="1442115197" name="Text Box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3302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FF638DF" w14:textId="77777777" w:rsidR="002F0E3E" w:rsidRPr="002F0E3E" w:rsidRDefault="002F0E3E" w:rsidP="002F0E3E">
                                  <w:pPr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2F0E3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033BD4A" id="_x0000_s1056" type="#_x0000_t202" style="position:absolute;left:0;text-align:left;margin-left:1.25pt;margin-top:8pt;width:1in;height:26pt;z-index:25173196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" fillcolor="white [3201]" stroked="f" strokeweight=".5pt">
                      <v:textbox>
                        <w:txbxContent>
                          <w:p w14:paraId="5FF638DF" w14:textId="77777777" w:rsidR="002F0E3E" w:rsidRPr="002F0E3E" w:rsidRDefault="002F0E3E" w:rsidP="002F0E3E">
                            <w:pP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2F0E3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FE313D" w:rsidRPr="00FE313D" w14:paraId="06BCF0FC" w14:textId="77777777" w:rsidTr="00F85AFC">
        <w:trPr>
          <w:trHeight w:val="1515"/>
        </w:trPr>
        <w:tc>
          <w:tcPr>
            <w:tcW w:w="114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0CAEC3" w14:textId="77777777" w:rsidR="00FE313D" w:rsidRPr="00FE313D" w:rsidRDefault="00FE313D" w:rsidP="00894361">
            <w:pPr>
              <w:pStyle w:val="ListParagraph"/>
              <w:numPr>
                <w:ilvl w:val="0"/>
                <w:numId w:val="1"/>
              </w:numPr>
              <w:spacing w:before="240" w:after="240"/>
              <w:jc w:val="right"/>
              <w:rPr>
                <w:b/>
                <w:sz w:val="16"/>
                <w:szCs w:val="16"/>
                <w:lang w:val="zh-CN"/>
              </w:rPr>
            </w:pPr>
          </w:p>
        </w:tc>
        <w:tc>
          <w:tcPr>
            <w:tcW w:w="184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9957F7" w14:textId="59CEE400" w:rsidR="00FE313D" w:rsidRPr="00FE313D" w:rsidRDefault="00FE313D" w:rsidP="00894361">
            <w:pPr>
              <w:spacing w:before="240" w:after="240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i/>
                <w:sz w:val="18"/>
                <w:szCs w:val="18"/>
              </w:rPr>
              <w:t xml:space="preserve">Balanites </w:t>
            </w:r>
            <w:proofErr w:type="spellStart"/>
            <w:r w:rsidRPr="00FE313D">
              <w:rPr>
                <w:i/>
                <w:sz w:val="18"/>
                <w:szCs w:val="18"/>
              </w:rPr>
              <w:t>aegyptiaca</w:t>
            </w:r>
            <w:proofErr w:type="spellEnd"/>
            <w:r w:rsidRPr="00FE313D">
              <w:rPr>
                <w:sz w:val="18"/>
                <w:szCs w:val="18"/>
              </w:rPr>
              <w:t xml:space="preserve"> ameliorates insulin secretion &amp; decreases pancreatic apoptosis in diabetic </w:t>
            </w:r>
            <w:proofErr w:type="spellStart"/>
            <w:proofErr w:type="gramStart"/>
            <w:r w:rsidRPr="00FE313D">
              <w:rPr>
                <w:sz w:val="18"/>
                <w:szCs w:val="18"/>
              </w:rPr>
              <w:t>rats;Role</w:t>
            </w:r>
            <w:proofErr w:type="spellEnd"/>
            <w:proofErr w:type="gramEnd"/>
            <w:r w:rsidRPr="00FE313D">
              <w:rPr>
                <w:sz w:val="18"/>
                <w:szCs w:val="18"/>
              </w:rPr>
              <w:t xml:space="preserve"> of SAPK/JNK pathway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D07280" w14:textId="4BE49873" w:rsidR="00FE313D" w:rsidRPr="00FE313D" w:rsidRDefault="00FE313D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2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C5752F" w14:textId="1BB93F3C" w:rsidR="00FE313D" w:rsidRPr="00FE313D" w:rsidRDefault="00FE313D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2D805D" w14:textId="2CBB90E7" w:rsidR="00FE313D" w:rsidRPr="00FE313D" w:rsidRDefault="00FE313D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A24608" w14:textId="32B2B8EC" w:rsidR="00FE313D" w:rsidRPr="00FE313D" w:rsidRDefault="00FE313D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655701" w14:textId="0D6D08C2" w:rsidR="00FE313D" w:rsidRPr="00FE313D" w:rsidRDefault="00FE313D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C7A0C0" w14:textId="2AF5B7D8" w:rsidR="00FE313D" w:rsidRPr="00FE313D" w:rsidRDefault="00FE313D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6EA1FE" w14:textId="2F9AAA3E" w:rsidR="00FE313D" w:rsidRPr="00FE313D" w:rsidRDefault="00FE313D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41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49689D" w14:textId="5B81DF05" w:rsidR="00FE313D" w:rsidRPr="00FE313D" w:rsidRDefault="00FE313D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3F12A0" w14:textId="20559C22" w:rsidR="00FE313D" w:rsidRPr="00FE313D" w:rsidRDefault="00FE313D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8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BA3175" w14:textId="0F538B9D" w:rsidR="00FE313D" w:rsidRPr="00FE313D" w:rsidRDefault="00FE313D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082B3A" w14:textId="131FAF8C" w:rsidR="00FE313D" w:rsidRPr="00FE313D" w:rsidRDefault="00FE313D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0</w:t>
            </w:r>
          </w:p>
        </w:tc>
        <w:tc>
          <w:tcPr>
            <w:tcW w:w="152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6EFBC1" w14:textId="492E93A5" w:rsidR="00FE313D" w:rsidRPr="00FE313D" w:rsidRDefault="00FE313D" w:rsidP="00894361">
            <w:pPr>
              <w:spacing w:before="240" w:after="240"/>
              <w:ind w:left="-600"/>
              <w:jc w:val="right"/>
              <w:rPr>
                <w:noProof/>
                <w:sz w:val="16"/>
                <w:szCs w:val="16"/>
                <w:lang w:val="zh-CN"/>
              </w:rPr>
            </w:pPr>
            <w:r w:rsidRPr="00FE313D">
              <w:rPr>
                <w:noProof/>
                <w:sz w:val="16"/>
                <w:szCs w:val="16"/>
                <w:lang w:val="zh-CN"/>
              </w:rPr>
              <mc:AlternateContent>
                <mc:Choice Requires="wps">
                  <w:drawing>
                    <wp:anchor distT="0" distB="0" distL="114300" distR="114300" simplePos="0" relativeHeight="251750400" behindDoc="0" locked="0" layoutInCell="1" allowOverlap="1" wp14:anchorId="1AE30499" wp14:editId="12342B64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119380</wp:posOffset>
                      </wp:positionV>
                      <wp:extent cx="914400" cy="330200"/>
                      <wp:effectExtent l="0" t="0" r="5080" b="0"/>
                      <wp:wrapNone/>
                      <wp:docPr id="801085167" name="Text Box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3302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2DAE845" w14:textId="77777777" w:rsidR="00FE313D" w:rsidRPr="002F0E3E" w:rsidRDefault="00FE313D" w:rsidP="002F0E3E">
                                  <w:pPr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2F0E3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AE30499" id="_x0000_s1057" type="#_x0000_t202" style="position:absolute;left:0;text-align:left;margin-left:-.05pt;margin-top:9.4pt;width:1in;height:26pt;z-index:25175040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" fillcolor="white [3201]" stroked="f" strokeweight=".5pt">
                      <v:textbox>
                        <w:txbxContent>
                          <w:p w14:paraId="72DAE845" w14:textId="77777777" w:rsidR="00FE313D" w:rsidRPr="002F0E3E" w:rsidRDefault="00FE313D" w:rsidP="002F0E3E">
                            <w:pP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2F0E3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FE313D" w:rsidRPr="00FE313D" w14:paraId="2C0EA166" w14:textId="77777777" w:rsidTr="00F85AFC">
        <w:trPr>
          <w:trHeight w:val="1374"/>
        </w:trPr>
        <w:tc>
          <w:tcPr>
            <w:tcW w:w="114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CAFA9D" w14:textId="293B51B8" w:rsidR="00FE313D" w:rsidRPr="00FE313D" w:rsidRDefault="00FE313D" w:rsidP="00894361">
            <w:pPr>
              <w:pStyle w:val="ListParagraph"/>
              <w:numPr>
                <w:ilvl w:val="0"/>
                <w:numId w:val="1"/>
              </w:numPr>
              <w:spacing w:before="240" w:after="240"/>
              <w:jc w:val="right"/>
              <w:rPr>
                <w:b/>
                <w:sz w:val="16"/>
                <w:szCs w:val="16"/>
                <w:lang w:val="zh-CN"/>
              </w:rPr>
            </w:pPr>
          </w:p>
        </w:tc>
        <w:tc>
          <w:tcPr>
            <w:tcW w:w="184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FD05EC" w14:textId="77777777" w:rsidR="00FE313D" w:rsidRPr="00FE313D" w:rsidRDefault="00FE313D" w:rsidP="00894361">
            <w:pPr>
              <w:spacing w:before="240" w:after="240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Antidiabetic effects &amp; modes of action of the Balanites aegyptiaca fruit and seed aqueous extract in NA/STZ-induced diabetic  rats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D8DAA4" w14:textId="77777777" w:rsidR="00FE313D" w:rsidRPr="00FE313D" w:rsidRDefault="00FE313D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2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48B05B" w14:textId="77777777" w:rsidR="00FE313D" w:rsidRPr="00FE313D" w:rsidRDefault="00FE313D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A24063" w14:textId="77777777" w:rsidR="00FE313D" w:rsidRPr="00FE313D" w:rsidRDefault="00FE313D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8D120C" w14:textId="77777777" w:rsidR="00FE313D" w:rsidRPr="00FE313D" w:rsidRDefault="00FE313D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FA2868" w14:textId="77777777" w:rsidR="00FE313D" w:rsidRPr="00FE313D" w:rsidRDefault="00FE313D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ECF3A6" w14:textId="77777777" w:rsidR="00FE313D" w:rsidRPr="00FE313D" w:rsidRDefault="00FE313D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4C074A" w14:textId="77777777" w:rsidR="00FE313D" w:rsidRPr="00FE313D" w:rsidRDefault="00FE313D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41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C06F82" w14:textId="77777777" w:rsidR="00FE313D" w:rsidRPr="00FE313D" w:rsidRDefault="00FE313D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82AEF6" w14:textId="77777777" w:rsidR="00FE313D" w:rsidRPr="00FE313D" w:rsidRDefault="00FE313D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8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7ED9F2" w14:textId="77777777" w:rsidR="00FE313D" w:rsidRPr="00FE313D" w:rsidRDefault="00FE313D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7C1D2A" w14:textId="77777777" w:rsidR="00FE313D" w:rsidRPr="00FE313D" w:rsidRDefault="00FE313D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0</w:t>
            </w:r>
          </w:p>
        </w:tc>
        <w:tc>
          <w:tcPr>
            <w:tcW w:w="152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779EA9" w14:textId="37523093" w:rsidR="00FE313D" w:rsidRPr="00FE313D" w:rsidRDefault="00FE313D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noProof/>
                <w:sz w:val="16"/>
                <w:szCs w:val="16"/>
                <w:lang w:val="zh-CN"/>
              </w:rPr>
              <mc:AlternateContent>
                <mc:Choice Requires="wps">
                  <w:drawing>
                    <wp:anchor distT="0" distB="0" distL="114300" distR="114300" simplePos="0" relativeHeight="251744256" behindDoc="0" locked="0" layoutInCell="1" allowOverlap="1" wp14:anchorId="0FF51A33" wp14:editId="0B54C526">
                      <wp:simplePos x="0" y="0"/>
                      <wp:positionH relativeFrom="column">
                        <wp:posOffset>-9525</wp:posOffset>
                      </wp:positionH>
                      <wp:positionV relativeFrom="paragraph">
                        <wp:posOffset>90805</wp:posOffset>
                      </wp:positionV>
                      <wp:extent cx="914400" cy="330200"/>
                      <wp:effectExtent l="0" t="0" r="5080" b="0"/>
                      <wp:wrapNone/>
                      <wp:docPr id="1663054531" name="Text Box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3302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E8F4839" w14:textId="77777777" w:rsidR="00FE313D" w:rsidRPr="002F0E3E" w:rsidRDefault="00FE313D" w:rsidP="002F0E3E">
                                  <w:pPr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2F0E3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FF51A33" id="_x0000_s1058" type="#_x0000_t202" style="position:absolute;left:0;text-align:left;margin-left:-.75pt;margin-top:7.15pt;width:1in;height:26pt;z-index:25174425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" fillcolor="white [3201]" stroked="f" strokeweight=".5pt">
                      <v:textbox>
                        <w:txbxContent>
                          <w:p w14:paraId="0E8F4839" w14:textId="77777777" w:rsidR="00FE313D" w:rsidRPr="002F0E3E" w:rsidRDefault="00FE313D" w:rsidP="002F0E3E">
                            <w:pP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2F0E3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FE313D">
              <w:rPr>
                <w:bCs/>
                <w:sz w:val="16"/>
                <w:szCs w:val="16"/>
                <w:lang w:val="zh-CN"/>
              </w:rPr>
              <w:t xml:space="preserve">          </w:t>
            </w:r>
          </w:p>
        </w:tc>
      </w:tr>
      <w:tr w:rsidR="00FE313D" w:rsidRPr="00FE313D" w14:paraId="483E6DB7" w14:textId="77777777" w:rsidTr="00F85AFC">
        <w:trPr>
          <w:trHeight w:val="1215"/>
        </w:trPr>
        <w:tc>
          <w:tcPr>
            <w:tcW w:w="114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527E07" w14:textId="1058161B" w:rsidR="00FE313D" w:rsidRPr="00FE313D" w:rsidRDefault="00FE313D" w:rsidP="00894361">
            <w:pPr>
              <w:pStyle w:val="ListParagraph"/>
              <w:numPr>
                <w:ilvl w:val="0"/>
                <w:numId w:val="1"/>
              </w:numPr>
              <w:spacing w:before="240" w:after="240"/>
              <w:jc w:val="right"/>
              <w:rPr>
                <w:b/>
                <w:sz w:val="16"/>
                <w:szCs w:val="16"/>
                <w:lang w:val="zh-CN"/>
              </w:rPr>
            </w:pPr>
          </w:p>
        </w:tc>
        <w:tc>
          <w:tcPr>
            <w:tcW w:w="184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B9A052" w14:textId="77777777" w:rsidR="00FE313D" w:rsidRPr="00FE313D" w:rsidRDefault="00FE313D" w:rsidP="00894361">
            <w:pPr>
              <w:spacing w:before="240" w:after="240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The hypoglycemic effect of aqueous extract of fruit of Balanites aegyptiaca in Alloxan -induced diabetic rats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483219" w14:textId="77777777" w:rsidR="00FE313D" w:rsidRPr="00FE313D" w:rsidRDefault="00FE313D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2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B6A76B" w14:textId="77777777" w:rsidR="00FE313D" w:rsidRPr="00FE313D" w:rsidRDefault="00FE313D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41B8DF" w14:textId="77777777" w:rsidR="00FE313D" w:rsidRPr="00FE313D" w:rsidRDefault="00FE313D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5E065E" w14:textId="77777777" w:rsidR="00FE313D" w:rsidRPr="00FE313D" w:rsidRDefault="00FE313D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274FAB" w14:textId="77777777" w:rsidR="00FE313D" w:rsidRPr="00FE313D" w:rsidRDefault="00FE313D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280EFD" w14:textId="77777777" w:rsidR="00FE313D" w:rsidRPr="00FE313D" w:rsidRDefault="00FE313D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D3DEC4" w14:textId="77777777" w:rsidR="00FE313D" w:rsidRPr="00FE313D" w:rsidRDefault="00FE313D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41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1603C1" w14:textId="77777777" w:rsidR="00FE313D" w:rsidRPr="00FE313D" w:rsidRDefault="00FE313D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9AFB60" w14:textId="77777777" w:rsidR="00FE313D" w:rsidRPr="00FE313D" w:rsidRDefault="00FE313D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8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AA59CE" w14:textId="77777777" w:rsidR="00FE313D" w:rsidRPr="00FE313D" w:rsidRDefault="00FE313D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441C11" w14:textId="77777777" w:rsidR="00FE313D" w:rsidRPr="00FE313D" w:rsidRDefault="00FE313D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0</w:t>
            </w:r>
          </w:p>
        </w:tc>
        <w:tc>
          <w:tcPr>
            <w:tcW w:w="152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F55EB1" w14:textId="294D85DE" w:rsidR="00FE313D" w:rsidRPr="00FE313D" w:rsidRDefault="00FE313D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noProof/>
                <w:sz w:val="16"/>
                <w:szCs w:val="16"/>
                <w:lang w:val="zh-CN"/>
              </w:rPr>
              <mc:AlternateContent>
                <mc:Choice Requires="wps">
                  <w:drawing>
                    <wp:anchor distT="0" distB="0" distL="114300" distR="114300" simplePos="0" relativeHeight="251745280" behindDoc="0" locked="0" layoutInCell="1" allowOverlap="1" wp14:anchorId="1E1567B3" wp14:editId="4AB62EB4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104140</wp:posOffset>
                      </wp:positionV>
                      <wp:extent cx="914400" cy="330200"/>
                      <wp:effectExtent l="0" t="0" r="5080" b="0"/>
                      <wp:wrapNone/>
                      <wp:docPr id="2142943206" name="Text Box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3302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159069D" w14:textId="77777777" w:rsidR="00FE313D" w:rsidRPr="002F0E3E" w:rsidRDefault="00FE313D" w:rsidP="002F0E3E">
                                  <w:pPr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2F0E3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E1567B3" id="_x0000_s1059" type="#_x0000_t202" style="position:absolute;left:0;text-align:left;margin-left:-.05pt;margin-top:8.2pt;width:1in;height:26pt;z-index:25174528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" fillcolor="white [3201]" stroked="f" strokeweight=".5pt">
                      <v:textbox>
                        <w:txbxContent>
                          <w:p w14:paraId="1159069D" w14:textId="77777777" w:rsidR="00FE313D" w:rsidRPr="002F0E3E" w:rsidRDefault="00FE313D" w:rsidP="002F0E3E">
                            <w:pP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2F0E3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FE313D" w:rsidRPr="002F0E3E" w14:paraId="601EE1C0" w14:textId="77777777" w:rsidTr="00F85AFC">
        <w:trPr>
          <w:trHeight w:val="1215"/>
        </w:trPr>
        <w:tc>
          <w:tcPr>
            <w:tcW w:w="114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03CEEA" w14:textId="34C041C0" w:rsidR="00FE313D" w:rsidRPr="00FE313D" w:rsidRDefault="00FE313D" w:rsidP="00894361">
            <w:pPr>
              <w:pStyle w:val="ListParagraph"/>
              <w:numPr>
                <w:ilvl w:val="0"/>
                <w:numId w:val="1"/>
              </w:numPr>
              <w:spacing w:before="240" w:after="240"/>
              <w:jc w:val="right"/>
              <w:rPr>
                <w:b/>
                <w:sz w:val="16"/>
                <w:szCs w:val="16"/>
                <w:lang w:val="zh-CN"/>
              </w:rPr>
            </w:pPr>
          </w:p>
        </w:tc>
        <w:tc>
          <w:tcPr>
            <w:tcW w:w="184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259AC9" w14:textId="77777777" w:rsidR="00FE313D" w:rsidRPr="00FE313D" w:rsidRDefault="00FE313D" w:rsidP="00894361">
            <w:pPr>
              <w:spacing w:before="240" w:after="240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BAAE-AgNPs Improve Symptoms of Diabetes in     STZ-induced Diabetic Rats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AFD834" w14:textId="77777777" w:rsidR="00FE313D" w:rsidRPr="00FE313D" w:rsidRDefault="00FE313D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2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060BCD" w14:textId="77777777" w:rsidR="00FE313D" w:rsidRPr="00FE313D" w:rsidRDefault="00FE313D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FF60D5" w14:textId="77777777" w:rsidR="00FE313D" w:rsidRPr="00FE313D" w:rsidRDefault="00FE313D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32AF69" w14:textId="77777777" w:rsidR="00FE313D" w:rsidRPr="00FE313D" w:rsidRDefault="00FE313D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80156D" w14:textId="77777777" w:rsidR="00FE313D" w:rsidRPr="00FE313D" w:rsidRDefault="00FE313D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C2DEFA" w14:textId="77777777" w:rsidR="00FE313D" w:rsidRPr="00FE313D" w:rsidRDefault="00FE313D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F0D145" w14:textId="77777777" w:rsidR="00FE313D" w:rsidRPr="00FE313D" w:rsidRDefault="00FE313D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141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992399" w14:textId="77777777" w:rsidR="00FE313D" w:rsidRPr="00FE313D" w:rsidRDefault="00FE313D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F79521" w14:textId="77777777" w:rsidR="00FE313D" w:rsidRPr="00FE313D" w:rsidRDefault="00FE313D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8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20BFB8" w14:textId="77777777" w:rsidR="00FE313D" w:rsidRPr="00FE313D" w:rsidRDefault="00FE313D" w:rsidP="00894361">
            <w:pPr>
              <w:spacing w:before="240" w:after="240"/>
              <w:ind w:left="-600"/>
              <w:jc w:val="center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67E08A" w14:textId="77777777" w:rsidR="00FE313D" w:rsidRPr="00FE313D" w:rsidRDefault="00FE313D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bCs/>
                <w:sz w:val="16"/>
                <w:szCs w:val="16"/>
                <w:lang w:val="zh-CN"/>
              </w:rPr>
              <w:t>10</w:t>
            </w:r>
          </w:p>
        </w:tc>
        <w:tc>
          <w:tcPr>
            <w:tcW w:w="152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1E0125" w14:textId="11F3BE04" w:rsidR="00FE313D" w:rsidRPr="00511ABB" w:rsidRDefault="00FE313D" w:rsidP="00894361">
            <w:pPr>
              <w:spacing w:before="240" w:after="240"/>
              <w:ind w:left="-600"/>
              <w:jc w:val="right"/>
              <w:rPr>
                <w:bCs/>
                <w:sz w:val="16"/>
                <w:szCs w:val="16"/>
                <w:lang w:val="zh-CN"/>
              </w:rPr>
            </w:pPr>
            <w:r w:rsidRPr="00FE313D">
              <w:rPr>
                <w:noProof/>
                <w:sz w:val="16"/>
                <w:szCs w:val="16"/>
                <w:lang w:val="zh-CN"/>
              </w:rPr>
              <mc:AlternateContent>
                <mc:Choice Requires="wps">
                  <w:drawing>
                    <wp:anchor distT="0" distB="0" distL="114300" distR="114300" simplePos="0" relativeHeight="251746304" behindDoc="0" locked="0" layoutInCell="1" allowOverlap="1" wp14:anchorId="4ECD6A9B" wp14:editId="39C70241">
                      <wp:simplePos x="0" y="0"/>
                      <wp:positionH relativeFrom="column">
                        <wp:posOffset>-22225</wp:posOffset>
                      </wp:positionH>
                      <wp:positionV relativeFrom="paragraph">
                        <wp:posOffset>116205</wp:posOffset>
                      </wp:positionV>
                      <wp:extent cx="914400" cy="330200"/>
                      <wp:effectExtent l="0" t="0" r="5080" b="0"/>
                      <wp:wrapNone/>
                      <wp:docPr id="68794281" name="Text Box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3302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DC1C214" w14:textId="77777777" w:rsidR="00FE313D" w:rsidRPr="002F0E3E" w:rsidRDefault="00FE313D" w:rsidP="0041272A">
                                  <w:pPr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</w:pPr>
                                  <w:r w:rsidRPr="002F0E3E">
                                    <w:rPr>
                                      <w:rFonts w:asciiTheme="majorBidi" w:hAnsiTheme="majorBidi" w:cstheme="majorBidi"/>
                                      <w:sz w:val="16"/>
                                      <w:szCs w:val="16"/>
                                    </w:rPr>
                                    <w:t>Low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ECD6A9B" id="_x0000_s1060" type="#_x0000_t202" style="position:absolute;left:0;text-align:left;margin-left:-1.75pt;margin-top:9.15pt;width:1in;height:26pt;z-index:25174630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" fillcolor="white [3201]" stroked="f" strokeweight=".5pt">
                      <v:textbox>
                        <w:txbxContent>
                          <w:p w14:paraId="3DC1C214" w14:textId="77777777" w:rsidR="00FE313D" w:rsidRPr="002F0E3E" w:rsidRDefault="00FE313D" w:rsidP="0041272A">
                            <w:pP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2F0E3E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Low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bookmarkEnd w:id="0"/>
    </w:tbl>
    <w:p w14:paraId="62992A5C" w14:textId="77777777" w:rsidR="00511ABB" w:rsidRDefault="00511ABB" w:rsidP="00894361">
      <w:pPr>
        <w:rPr>
          <w:lang w:eastAsia="zh-CN"/>
        </w:rPr>
      </w:pPr>
    </w:p>
    <w:sectPr w:rsidR="00511ABB" w:rsidSect="00511ABB">
      <w:pgSz w:w="16838" w:h="11906" w:orient="landscape"/>
      <w:pgMar w:top="284" w:right="284" w:bottom="284" w:left="28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0A0A0C"/>
    <w:multiLevelType w:val="hybridMultilevel"/>
    <w:tmpl w:val="DB90D7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660942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zS3MDI3MTE2NTO3tDBS0lEKTi0uzszPAykwrAUAAe2qSSwAAAA="/>
  </w:docVars>
  <w:rsids>
    <w:rsidRoot w:val="00511ABB"/>
    <w:rsid w:val="001B19DD"/>
    <w:rsid w:val="00227E53"/>
    <w:rsid w:val="002F0E3E"/>
    <w:rsid w:val="003D2A8E"/>
    <w:rsid w:val="0041272A"/>
    <w:rsid w:val="00507886"/>
    <w:rsid w:val="005107A0"/>
    <w:rsid w:val="00511ABB"/>
    <w:rsid w:val="00894361"/>
    <w:rsid w:val="00942A08"/>
    <w:rsid w:val="009D2666"/>
    <w:rsid w:val="00B779AD"/>
    <w:rsid w:val="00DD358E"/>
    <w:rsid w:val="00F85AFC"/>
    <w:rsid w:val="00FE3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B1F4BC"/>
  <w15:chartTrackingRefBased/>
  <w15:docId w15:val="{417619AC-8F88-4C81-9240-F613E7562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kern w:val="2"/>
        <w:sz w:val="22"/>
        <w:szCs w:val="22"/>
        <w:lang w:val="en-N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20">
    <w:name w:val="_Style 20"/>
    <w:basedOn w:val="TableNormal"/>
    <w:rsid w:val="00511ABB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ListParagraph">
    <w:name w:val="List Paragraph"/>
    <w:basedOn w:val="Normal"/>
    <w:uiPriority w:val="34"/>
    <w:qFormat/>
    <w:rsid w:val="00F85AF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59</Words>
  <Characters>489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feoluwa Oyeyemi</dc:creator>
  <cp:keywords/>
  <dc:description/>
  <cp:lastModifiedBy>Microsoft Office User</cp:lastModifiedBy>
  <cp:revision>2</cp:revision>
  <dcterms:created xsi:type="dcterms:W3CDTF">2025-06-21T15:25:00Z</dcterms:created>
  <dcterms:modified xsi:type="dcterms:W3CDTF">2025-06-21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73472d2-6d29-482d-981e-8201db309dea</vt:lpwstr>
  </property>
</Properties>
</file>